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FE662" w14:textId="4B61A71C" w:rsidR="007F0C19" w:rsidRDefault="007F0C19" w:rsidP="007515FF">
      <w:pPr>
        <w:widowControl/>
        <w:adjustRightInd/>
        <w:snapToGrid/>
        <w:spacing w:line="240" w:lineRule="auto"/>
        <w:ind w:firstLineChars="0" w:firstLine="0"/>
        <w:jc w:val="left"/>
      </w:pPr>
      <w:r>
        <w:rPr>
          <w:rFonts w:hint="eastAsia"/>
        </w:rPr>
        <w:t>A</w:t>
      </w:r>
      <w:r>
        <w:t>ppendix 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1847"/>
        <w:gridCol w:w="1797"/>
        <w:gridCol w:w="1796"/>
      </w:tblGrid>
      <w:tr w:rsidR="007F0C19" w:rsidRPr="007515FF" w14:paraId="3F2F6337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7DCEC91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llocations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10665A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c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D779FB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ion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136678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type</w:t>
            </w:r>
          </w:p>
        </w:tc>
      </w:tr>
      <w:tr w:rsidR="007F0C19" w:rsidRPr="007515FF" w14:paraId="5AE34372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7FE0A6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discuss the rol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7E1C79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BB2D23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63719B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453C6426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B9F59C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how the resul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B453B8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A09A85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F8D27C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02A2F568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8DAD1A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drink soup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DA906C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8769CE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96CEBE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07811FDA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0AD4D4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open a shop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379927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9F5375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F583F4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0FF9C61D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7FAFAE7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ach stag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1C59F0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573344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FAA368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7B6A11C4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7C31F27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ceive the phon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32EC3D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41B495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5D9B10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648D175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F38887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mplete a cours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6D6EA7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DED661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77172A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63B923B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29825F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ccept the idea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1F5FC0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4D27D5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A1EAF6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74B91E9D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665A16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offer the chanc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3EE8AB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14C908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1527E0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358D1331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7CD871F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leave the party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698A6D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94529B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D5D763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417CF248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026185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tart the fir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0809DC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131521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C26A46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BCD1267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7167943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watch the news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DADD69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10DA21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3101A4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5A746F65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547BB0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deliver speech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BDE5F7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D01DDC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BA595E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34D79440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FE2638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hit the floor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B11638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524D77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16AAF6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7DEE2D03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D5F3DE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aise a hand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9D7B5C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365060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5A534F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3CAE2901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541D64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lock the door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9C579B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7DB563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4877C0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65DBFB3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067ED0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ly plan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DFBC01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E05EB5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421F91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46074E2A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58FEF6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lift the spiri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DE0E15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730CD8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649532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6B270A5E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14E830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atch the ey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C05F20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B2380E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C15609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28C21892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3C5BAF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miss the poin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3A2C1F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5F8F77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B39F03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B4AA349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9356CB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ad the speech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1993E0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EECF17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2F9915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F3D0B72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966DCB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apture the spiri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A2E575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ED9459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04EEF3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E5A2466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3ECD9E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un the shop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06F287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37018A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E6E73B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D5A50C6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3332CB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promote the idea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D46D27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104768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344B18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31DE0C5C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CD96FA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hear the door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C9DCA0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C5B402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3B8C15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4738848A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E8CF28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lose an ey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040D4F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2381E1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DE64D8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3A8FE16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E418CD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at soup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3C4940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76FC9C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69CAD1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21BBAF22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528445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wash floor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4D2C03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4247BB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6ABA3E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604E8523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83A798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tell the news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6540EA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1C2C66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8423DE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0EB0DB71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F5679F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un the cours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391C1E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9C9D96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FA6D7C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689E1B46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1DF31F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throw a party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A8D18F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202963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8498C7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4A81FC55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489442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pull the plan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108E32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CFE946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D90E3D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73C65ADA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77BA366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tand a chanc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DC6BC8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C3A70A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900EE6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50FDE6E1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B9845F3" w14:textId="7C54B0A3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swer the phon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BC02C5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67277E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06F82E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3673394C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78F357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produce resul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C02A82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CF9305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EC13DF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AE4059D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7D69E92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play the rol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322877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EB485E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E80B67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66A74DB9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8B8157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open fir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91CC11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F27513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262782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13E3F6E0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B5D93D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et the stag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FFD6C9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83B62E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94EECE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00C1E7FB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B829A6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lend a hand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C69857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7329E6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BF352F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75AA85A7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9ED486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make a poin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EFF3E1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0FD867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91CEC8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VN</w:t>
            </w:r>
          </w:p>
        </w:tc>
      </w:tr>
      <w:tr w:rsidR="007F0C19" w:rsidRPr="007515FF" w14:paraId="2F0B8892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9D6419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lastRenderedPageBreak/>
              <w:t>mean ag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BA01E3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8B5142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5D3F28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4B8236F6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688321F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necessary condition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9BB64F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51D15D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7DBEF8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2C9A3634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D83588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warm smil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2E71E3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77FC7A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C1C168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59A48C79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31E42F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weet potato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AFB713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B333E6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7EC91D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1460576A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8ADD8D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gular polic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064BCF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3B2628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D7A356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73EB01F0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F06358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huge ston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C415D5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2A64A1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0742CE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73B9FFED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9B64F9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left turn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2185A5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B4F0A4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2495E7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28318D8F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19C1B3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personal estat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CCDBB9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BA368A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6F38B3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61407054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0107E1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ull pay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3C21BB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8ADE96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2E0483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64124D70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0221F6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dvanced learner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81AB66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3D4C2B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43FF12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32F4277E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D31A25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heavy hear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42DEFF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15AF8E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A0C3FB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55DE1D01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B9BDD7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high spiri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58C367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F13107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96C2BE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47B73B26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50B9D8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enior citizen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9A65E8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E84C31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63C709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1420A80E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B64FDC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major worry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C69182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6D188D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F7B315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33F1C106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3DBE59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fined sugar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602ECA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93CA71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6E4007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40C0EEE8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C86D21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sh air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B362D5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87762C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714B71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5BCF9AB5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49A164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direct contras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656172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FC43B0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619EE1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14C7B99A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66EEDF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loud voic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8ACF3C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E0FFBB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6389C0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132B2D1C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D280DB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good luck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4A38F0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1B3066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C09E88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2981171A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7A6E546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living memory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5A7D27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congruent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2423F8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28AFFB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1D63CBBF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860117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brown sugar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88A1A7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525BE6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405CBA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310C0535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88C29D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low smil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42DF39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1E61969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3697DC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79FF2425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53083A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ecret polic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138008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C79FB5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EACE5F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136416E0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C1AA38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oyal estat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500C7F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A04189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A30F64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279A69F7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1CE3B2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big hear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FBF643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C73614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168ABF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323CDFA5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69E001E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private citizen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1B5996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EC9DEA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17074C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2C4DB61E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645C7F4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high ston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B8AB0F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2B2B63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D060DD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45DFA6CC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C505B8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ick pay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1D4914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2D629F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D147BD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3BC93459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00EB9C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poor memory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FFAB13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F6D1FE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86D14F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2AB0CF61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0EA092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inancial worry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D6E20AB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4E8117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free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5F3F2A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4011EFC7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C10867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hard luck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10469D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15D1D5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C3A9FD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76444F97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B28752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low learner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A224E41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120D03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2E13F3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087BCB51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5AE5B4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middle ag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CEF88C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C5F3507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B82156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65FE5BBF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0338D1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deep voice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4B75FD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9E4FB2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083A92F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7E2C6E71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6A1288E6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hot potato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41AC99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2B40D6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074069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7113FB68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995E4B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sharp contras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674ACB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51350C2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10DFF9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5024D33B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6A0A8AA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poor condition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C733A2D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B8BC7E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C81F1C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44403817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FC84EFC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low spirit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28AD724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36C3F6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AC8CBD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1CAC5DCC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6EB4AD6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good turn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46D73E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60542C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2DEE963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  <w:tr w:rsidR="007F0C19" w:rsidRPr="007515FF" w14:paraId="59211C7D" w14:textId="77777777" w:rsidTr="007F0C19">
        <w:trPr>
          <w:trHeight w:val="32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B9724FE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mid air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072DB80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English-only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15B6BF5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restricted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B496128" w14:textId="77777777" w:rsidR="007F0C19" w:rsidRPr="007515FF" w:rsidRDefault="007F0C19" w:rsidP="007F0C19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7515FF">
              <w:rPr>
                <w:rFonts w:eastAsia="DengXian" w:cs="Times New Roman"/>
                <w:color w:val="000000"/>
                <w:kern w:val="0"/>
              </w:rPr>
              <w:t>AN</w:t>
            </w:r>
          </w:p>
        </w:tc>
      </w:tr>
    </w:tbl>
    <w:p w14:paraId="7AF3F91D" w14:textId="77777777" w:rsidR="00930353" w:rsidRDefault="00930353">
      <w:pPr>
        <w:kinsoku w:val="0"/>
        <w:spacing w:line="240" w:lineRule="auto"/>
        <w:ind w:left="480" w:hangingChars="200" w:hanging="480"/>
      </w:pPr>
    </w:p>
    <w:sectPr w:rsidR="0093035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cols w:space="425"/>
      <w:docGrid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124CE" w14:textId="77777777" w:rsidR="00170822" w:rsidRDefault="00170822">
      <w:pPr>
        <w:spacing w:line="240" w:lineRule="auto"/>
        <w:ind w:firstLine="480"/>
      </w:pPr>
      <w:r>
        <w:separator/>
      </w:r>
    </w:p>
  </w:endnote>
  <w:endnote w:type="continuationSeparator" w:id="0">
    <w:p w14:paraId="43ABD450" w14:textId="77777777" w:rsidR="00170822" w:rsidRDefault="0017082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 New Roman (正文 CS 字体)">
    <w:altName w:val="宋体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Times New Roman (标题 CS)">
    <w:altName w:val="宋体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1332641231"/>
    </w:sdtPr>
    <w:sdtEndPr>
      <w:rPr>
        <w:rStyle w:val="af"/>
      </w:rPr>
    </w:sdtEndPr>
    <w:sdtContent>
      <w:p w14:paraId="5E8F138E" w14:textId="77777777" w:rsidR="00A50E4A" w:rsidRDefault="00A50E4A">
        <w:pPr>
          <w:pStyle w:val="a9"/>
          <w:framePr w:wrap="around" w:vAnchor="text" w:hAnchor="margin" w:xAlign="center" w:y="1"/>
          <w:ind w:firstLine="360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31EE1AC9" w14:textId="77777777" w:rsidR="00A50E4A" w:rsidRDefault="00A50E4A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780081362"/>
    </w:sdtPr>
    <w:sdtEndPr>
      <w:rPr>
        <w:rStyle w:val="af"/>
      </w:rPr>
    </w:sdtEndPr>
    <w:sdtContent>
      <w:p w14:paraId="39A7FAAB" w14:textId="77777777" w:rsidR="00A50E4A" w:rsidRDefault="00A50E4A">
        <w:pPr>
          <w:pStyle w:val="a9"/>
          <w:framePr w:wrap="around" w:vAnchor="text" w:hAnchor="margin" w:xAlign="center" w:y="1"/>
          <w:ind w:firstLine="360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</w:rPr>
          <w:t>7</w:t>
        </w:r>
        <w:r>
          <w:rPr>
            <w:rStyle w:val="af"/>
          </w:rPr>
          <w:fldChar w:fldCharType="end"/>
        </w:r>
      </w:p>
    </w:sdtContent>
  </w:sdt>
  <w:p w14:paraId="7C484F67" w14:textId="77777777" w:rsidR="00A50E4A" w:rsidRDefault="00A50E4A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93DF60" w14:textId="77777777" w:rsidR="00A50E4A" w:rsidRDefault="00A50E4A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86FB27" w14:textId="77777777" w:rsidR="00170822" w:rsidRDefault="00170822">
      <w:pPr>
        <w:spacing w:line="240" w:lineRule="auto"/>
        <w:ind w:firstLine="480"/>
      </w:pPr>
      <w:r>
        <w:separator/>
      </w:r>
    </w:p>
  </w:footnote>
  <w:footnote w:type="continuationSeparator" w:id="0">
    <w:p w14:paraId="18906440" w14:textId="77777777" w:rsidR="00170822" w:rsidRDefault="0017082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F3C21A" w14:textId="77777777" w:rsidR="00A50E4A" w:rsidRDefault="00A50E4A">
    <w:pPr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8B18FD" w14:textId="77777777" w:rsidR="00A50E4A" w:rsidRDefault="00A50E4A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DDD5FF" w14:textId="77777777" w:rsidR="00A50E4A" w:rsidRDefault="00A50E4A">
    <w:pPr>
      <w:ind w:firstLine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D19159F"/>
    <w:multiLevelType w:val="singleLevel"/>
    <w:tmpl w:val="AD19159F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CF32D5EB"/>
    <w:multiLevelType w:val="singleLevel"/>
    <w:tmpl w:val="CF32D5EB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displayBackgroundShape/>
  <w:bordersDoNotSurroundHeader/>
  <w:bordersDoNotSurroundFooter/>
  <w:proofState w:spelling="clean" w:grammar="clean"/>
  <w:defaultTabStop w:val="420"/>
  <w:drawingGridHorizontalSpacing w:val="240"/>
  <w:drawingGridVerticalSpacing w:val="211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E48"/>
    <w:rsid w:val="B7F70F7C"/>
    <w:rsid w:val="DD3F5A68"/>
    <w:rsid w:val="F7FC0D09"/>
    <w:rsid w:val="FDFD6183"/>
    <w:rsid w:val="FEFF0CC7"/>
    <w:rsid w:val="00000243"/>
    <w:rsid w:val="0000178A"/>
    <w:rsid w:val="000026D6"/>
    <w:rsid w:val="00002EE6"/>
    <w:rsid w:val="000056B8"/>
    <w:rsid w:val="00007F1B"/>
    <w:rsid w:val="00012652"/>
    <w:rsid w:val="00020246"/>
    <w:rsid w:val="00020FD8"/>
    <w:rsid w:val="00022902"/>
    <w:rsid w:val="00023D76"/>
    <w:rsid w:val="00023ED3"/>
    <w:rsid w:val="00024634"/>
    <w:rsid w:val="00024D94"/>
    <w:rsid w:val="00025963"/>
    <w:rsid w:val="0002697A"/>
    <w:rsid w:val="00026B0E"/>
    <w:rsid w:val="00027946"/>
    <w:rsid w:val="00030AE4"/>
    <w:rsid w:val="00030C65"/>
    <w:rsid w:val="00033299"/>
    <w:rsid w:val="0003774A"/>
    <w:rsid w:val="00037893"/>
    <w:rsid w:val="00040D94"/>
    <w:rsid w:val="0004281E"/>
    <w:rsid w:val="000452CA"/>
    <w:rsid w:val="00045B32"/>
    <w:rsid w:val="00046916"/>
    <w:rsid w:val="00047539"/>
    <w:rsid w:val="00053E91"/>
    <w:rsid w:val="00056A49"/>
    <w:rsid w:val="0005739D"/>
    <w:rsid w:val="00060FCA"/>
    <w:rsid w:val="000644B8"/>
    <w:rsid w:val="000657A1"/>
    <w:rsid w:val="000657F1"/>
    <w:rsid w:val="00067029"/>
    <w:rsid w:val="000673E4"/>
    <w:rsid w:val="0007194E"/>
    <w:rsid w:val="00071E3C"/>
    <w:rsid w:val="000722D6"/>
    <w:rsid w:val="00073C7B"/>
    <w:rsid w:val="000769B4"/>
    <w:rsid w:val="0007713D"/>
    <w:rsid w:val="00077DB8"/>
    <w:rsid w:val="000808EF"/>
    <w:rsid w:val="000816C2"/>
    <w:rsid w:val="00082CCE"/>
    <w:rsid w:val="000837CB"/>
    <w:rsid w:val="00083A24"/>
    <w:rsid w:val="000851DE"/>
    <w:rsid w:val="00085CA0"/>
    <w:rsid w:val="00086D96"/>
    <w:rsid w:val="00093690"/>
    <w:rsid w:val="0009382D"/>
    <w:rsid w:val="0009529C"/>
    <w:rsid w:val="00096DFA"/>
    <w:rsid w:val="000974A7"/>
    <w:rsid w:val="000A38D0"/>
    <w:rsid w:val="000A3AA8"/>
    <w:rsid w:val="000A53BC"/>
    <w:rsid w:val="000A5781"/>
    <w:rsid w:val="000A76ED"/>
    <w:rsid w:val="000A7F9A"/>
    <w:rsid w:val="000B1445"/>
    <w:rsid w:val="000B4D15"/>
    <w:rsid w:val="000B7E21"/>
    <w:rsid w:val="000C0FAE"/>
    <w:rsid w:val="000C2156"/>
    <w:rsid w:val="000C25E0"/>
    <w:rsid w:val="000C2889"/>
    <w:rsid w:val="000C5355"/>
    <w:rsid w:val="000C5AC0"/>
    <w:rsid w:val="000C5C2C"/>
    <w:rsid w:val="000D0901"/>
    <w:rsid w:val="000D3471"/>
    <w:rsid w:val="000D3EBB"/>
    <w:rsid w:val="000D5463"/>
    <w:rsid w:val="000E4AE6"/>
    <w:rsid w:val="000E7517"/>
    <w:rsid w:val="000F02C5"/>
    <w:rsid w:val="000F128C"/>
    <w:rsid w:val="000F1A36"/>
    <w:rsid w:val="000F1B3E"/>
    <w:rsid w:val="000F3299"/>
    <w:rsid w:val="000F3D70"/>
    <w:rsid w:val="000F478B"/>
    <w:rsid w:val="000F4A56"/>
    <w:rsid w:val="000F54D7"/>
    <w:rsid w:val="000F6831"/>
    <w:rsid w:val="000F7EF9"/>
    <w:rsid w:val="001009FA"/>
    <w:rsid w:val="0010418C"/>
    <w:rsid w:val="001054F2"/>
    <w:rsid w:val="00105D0B"/>
    <w:rsid w:val="00106683"/>
    <w:rsid w:val="001100FE"/>
    <w:rsid w:val="00110249"/>
    <w:rsid w:val="00110BF3"/>
    <w:rsid w:val="001112C1"/>
    <w:rsid w:val="00112DCC"/>
    <w:rsid w:val="0011493A"/>
    <w:rsid w:val="00116EC2"/>
    <w:rsid w:val="001172D3"/>
    <w:rsid w:val="001200C9"/>
    <w:rsid w:val="00121531"/>
    <w:rsid w:val="001238D0"/>
    <w:rsid w:val="00126A7B"/>
    <w:rsid w:val="001346AB"/>
    <w:rsid w:val="001348A2"/>
    <w:rsid w:val="001358F5"/>
    <w:rsid w:val="0013765E"/>
    <w:rsid w:val="00137FAB"/>
    <w:rsid w:val="00141430"/>
    <w:rsid w:val="0014267B"/>
    <w:rsid w:val="001429CD"/>
    <w:rsid w:val="00143292"/>
    <w:rsid w:val="00144F56"/>
    <w:rsid w:val="00145438"/>
    <w:rsid w:val="00150066"/>
    <w:rsid w:val="00150C62"/>
    <w:rsid w:val="00151CFF"/>
    <w:rsid w:val="00154139"/>
    <w:rsid w:val="00154251"/>
    <w:rsid w:val="00154315"/>
    <w:rsid w:val="00156BEE"/>
    <w:rsid w:val="001603F6"/>
    <w:rsid w:val="001604C4"/>
    <w:rsid w:val="0016240C"/>
    <w:rsid w:val="00162661"/>
    <w:rsid w:val="00162BDD"/>
    <w:rsid w:val="001636DB"/>
    <w:rsid w:val="00167046"/>
    <w:rsid w:val="00167350"/>
    <w:rsid w:val="00170822"/>
    <w:rsid w:val="00171C97"/>
    <w:rsid w:val="00174325"/>
    <w:rsid w:val="001771CA"/>
    <w:rsid w:val="00177BE1"/>
    <w:rsid w:val="00177D4A"/>
    <w:rsid w:val="00181664"/>
    <w:rsid w:val="001821D8"/>
    <w:rsid w:val="0018360D"/>
    <w:rsid w:val="00183902"/>
    <w:rsid w:val="00183BF9"/>
    <w:rsid w:val="001852DD"/>
    <w:rsid w:val="0018530C"/>
    <w:rsid w:val="00186CFC"/>
    <w:rsid w:val="00190F77"/>
    <w:rsid w:val="001929B2"/>
    <w:rsid w:val="00193916"/>
    <w:rsid w:val="00196CAF"/>
    <w:rsid w:val="00197C09"/>
    <w:rsid w:val="001A059A"/>
    <w:rsid w:val="001A24E3"/>
    <w:rsid w:val="001A3AFF"/>
    <w:rsid w:val="001A6B18"/>
    <w:rsid w:val="001B0C46"/>
    <w:rsid w:val="001B1D0B"/>
    <w:rsid w:val="001B2E06"/>
    <w:rsid w:val="001B366B"/>
    <w:rsid w:val="001C1E01"/>
    <w:rsid w:val="001C37E6"/>
    <w:rsid w:val="001C4040"/>
    <w:rsid w:val="001C4A41"/>
    <w:rsid w:val="001C6F31"/>
    <w:rsid w:val="001D04A2"/>
    <w:rsid w:val="001D0A93"/>
    <w:rsid w:val="001D0E96"/>
    <w:rsid w:val="001D14F3"/>
    <w:rsid w:val="001D26B9"/>
    <w:rsid w:val="001D2F20"/>
    <w:rsid w:val="001D50FA"/>
    <w:rsid w:val="001D74D9"/>
    <w:rsid w:val="001E2F4D"/>
    <w:rsid w:val="001E3A03"/>
    <w:rsid w:val="001E79A3"/>
    <w:rsid w:val="001F0607"/>
    <w:rsid w:val="001F0F7A"/>
    <w:rsid w:val="001F2F8F"/>
    <w:rsid w:val="001F4713"/>
    <w:rsid w:val="001F7DD9"/>
    <w:rsid w:val="00202A24"/>
    <w:rsid w:val="002038B0"/>
    <w:rsid w:val="00210AAF"/>
    <w:rsid w:val="00211983"/>
    <w:rsid w:val="00213C4D"/>
    <w:rsid w:val="00215DF7"/>
    <w:rsid w:val="002179EB"/>
    <w:rsid w:val="002204D2"/>
    <w:rsid w:val="00220CBA"/>
    <w:rsid w:val="00220FA6"/>
    <w:rsid w:val="00222387"/>
    <w:rsid w:val="0022313B"/>
    <w:rsid w:val="002232B4"/>
    <w:rsid w:val="002278DC"/>
    <w:rsid w:val="00227D3E"/>
    <w:rsid w:val="0023027A"/>
    <w:rsid w:val="002319F7"/>
    <w:rsid w:val="00231A6E"/>
    <w:rsid w:val="002325E9"/>
    <w:rsid w:val="00233CAA"/>
    <w:rsid w:val="00233D80"/>
    <w:rsid w:val="00233E52"/>
    <w:rsid w:val="002345F3"/>
    <w:rsid w:val="002357DE"/>
    <w:rsid w:val="00237908"/>
    <w:rsid w:val="00246787"/>
    <w:rsid w:val="0025123D"/>
    <w:rsid w:val="00251643"/>
    <w:rsid w:val="002524A5"/>
    <w:rsid w:val="00252587"/>
    <w:rsid w:val="00253970"/>
    <w:rsid w:val="00255730"/>
    <w:rsid w:val="00256151"/>
    <w:rsid w:val="00256BAE"/>
    <w:rsid w:val="00257CCA"/>
    <w:rsid w:val="00260446"/>
    <w:rsid w:val="002606F5"/>
    <w:rsid w:val="002614CD"/>
    <w:rsid w:val="00264C62"/>
    <w:rsid w:val="00266B52"/>
    <w:rsid w:val="00267600"/>
    <w:rsid w:val="00270039"/>
    <w:rsid w:val="00272159"/>
    <w:rsid w:val="002751D9"/>
    <w:rsid w:val="00275384"/>
    <w:rsid w:val="00275956"/>
    <w:rsid w:val="00281A0D"/>
    <w:rsid w:val="00282CE0"/>
    <w:rsid w:val="0028473A"/>
    <w:rsid w:val="00285512"/>
    <w:rsid w:val="0028562D"/>
    <w:rsid w:val="00286F5C"/>
    <w:rsid w:val="002908F5"/>
    <w:rsid w:val="00291287"/>
    <w:rsid w:val="00291339"/>
    <w:rsid w:val="00296BAE"/>
    <w:rsid w:val="002972FA"/>
    <w:rsid w:val="00297536"/>
    <w:rsid w:val="002A12D4"/>
    <w:rsid w:val="002A1505"/>
    <w:rsid w:val="002A2460"/>
    <w:rsid w:val="002A3EE3"/>
    <w:rsid w:val="002A40D7"/>
    <w:rsid w:val="002A4C5A"/>
    <w:rsid w:val="002A4FAA"/>
    <w:rsid w:val="002A5449"/>
    <w:rsid w:val="002A5AD9"/>
    <w:rsid w:val="002B18CD"/>
    <w:rsid w:val="002B2DF3"/>
    <w:rsid w:val="002B3A40"/>
    <w:rsid w:val="002B56E4"/>
    <w:rsid w:val="002B7A8D"/>
    <w:rsid w:val="002C0CBA"/>
    <w:rsid w:val="002C0FEA"/>
    <w:rsid w:val="002C3043"/>
    <w:rsid w:val="002C4986"/>
    <w:rsid w:val="002C6B55"/>
    <w:rsid w:val="002C7E6B"/>
    <w:rsid w:val="002D5838"/>
    <w:rsid w:val="002D7229"/>
    <w:rsid w:val="002E089D"/>
    <w:rsid w:val="002E0FE8"/>
    <w:rsid w:val="002E3EB5"/>
    <w:rsid w:val="002E76DA"/>
    <w:rsid w:val="002E7807"/>
    <w:rsid w:val="002F0CB3"/>
    <w:rsid w:val="002F114F"/>
    <w:rsid w:val="002F3173"/>
    <w:rsid w:val="002F5623"/>
    <w:rsid w:val="002F7307"/>
    <w:rsid w:val="002F79E8"/>
    <w:rsid w:val="0030221D"/>
    <w:rsid w:val="00302685"/>
    <w:rsid w:val="00303E47"/>
    <w:rsid w:val="00306C61"/>
    <w:rsid w:val="0031287C"/>
    <w:rsid w:val="00312F94"/>
    <w:rsid w:val="003161FF"/>
    <w:rsid w:val="00320FD7"/>
    <w:rsid w:val="00323DCF"/>
    <w:rsid w:val="00323EDB"/>
    <w:rsid w:val="003253A7"/>
    <w:rsid w:val="0032799C"/>
    <w:rsid w:val="003302FD"/>
    <w:rsid w:val="00331EEE"/>
    <w:rsid w:val="003328C3"/>
    <w:rsid w:val="00333E68"/>
    <w:rsid w:val="00337959"/>
    <w:rsid w:val="003403C0"/>
    <w:rsid w:val="00340C77"/>
    <w:rsid w:val="00341BB1"/>
    <w:rsid w:val="00344939"/>
    <w:rsid w:val="0034642B"/>
    <w:rsid w:val="0034677F"/>
    <w:rsid w:val="003504CF"/>
    <w:rsid w:val="00353ED1"/>
    <w:rsid w:val="00357D75"/>
    <w:rsid w:val="003602D1"/>
    <w:rsid w:val="003619DE"/>
    <w:rsid w:val="00362CB8"/>
    <w:rsid w:val="0036325C"/>
    <w:rsid w:val="0036473E"/>
    <w:rsid w:val="00364E6C"/>
    <w:rsid w:val="00366803"/>
    <w:rsid w:val="0036769D"/>
    <w:rsid w:val="00370E34"/>
    <w:rsid w:val="0037262B"/>
    <w:rsid w:val="00373E79"/>
    <w:rsid w:val="00375261"/>
    <w:rsid w:val="003768E9"/>
    <w:rsid w:val="00377D32"/>
    <w:rsid w:val="0038018C"/>
    <w:rsid w:val="003868FC"/>
    <w:rsid w:val="003878A4"/>
    <w:rsid w:val="00387B88"/>
    <w:rsid w:val="00390021"/>
    <w:rsid w:val="00390200"/>
    <w:rsid w:val="0039292D"/>
    <w:rsid w:val="0039529C"/>
    <w:rsid w:val="003962A7"/>
    <w:rsid w:val="00397842"/>
    <w:rsid w:val="003A025B"/>
    <w:rsid w:val="003A0AC9"/>
    <w:rsid w:val="003A0C11"/>
    <w:rsid w:val="003A1B76"/>
    <w:rsid w:val="003A1B8E"/>
    <w:rsid w:val="003A2C88"/>
    <w:rsid w:val="003A2F14"/>
    <w:rsid w:val="003A4D56"/>
    <w:rsid w:val="003A5286"/>
    <w:rsid w:val="003A5621"/>
    <w:rsid w:val="003B1C13"/>
    <w:rsid w:val="003B3407"/>
    <w:rsid w:val="003B56B5"/>
    <w:rsid w:val="003B5A45"/>
    <w:rsid w:val="003B5CA1"/>
    <w:rsid w:val="003B73CC"/>
    <w:rsid w:val="003C01A8"/>
    <w:rsid w:val="003C5134"/>
    <w:rsid w:val="003C73DF"/>
    <w:rsid w:val="003C78E8"/>
    <w:rsid w:val="003D19B1"/>
    <w:rsid w:val="003D21A4"/>
    <w:rsid w:val="003D3F4A"/>
    <w:rsid w:val="003D4857"/>
    <w:rsid w:val="003D5183"/>
    <w:rsid w:val="003D61B5"/>
    <w:rsid w:val="003E0B8C"/>
    <w:rsid w:val="003E7632"/>
    <w:rsid w:val="003F0417"/>
    <w:rsid w:val="003F0B0C"/>
    <w:rsid w:val="003F11E8"/>
    <w:rsid w:val="003F2A29"/>
    <w:rsid w:val="003F4BD3"/>
    <w:rsid w:val="003F50D5"/>
    <w:rsid w:val="003F60B9"/>
    <w:rsid w:val="003F6723"/>
    <w:rsid w:val="003F6D8F"/>
    <w:rsid w:val="003F7520"/>
    <w:rsid w:val="00402626"/>
    <w:rsid w:val="00404183"/>
    <w:rsid w:val="00404BF1"/>
    <w:rsid w:val="00405431"/>
    <w:rsid w:val="004054E9"/>
    <w:rsid w:val="0041053F"/>
    <w:rsid w:val="00412F2D"/>
    <w:rsid w:val="00414192"/>
    <w:rsid w:val="00414DB8"/>
    <w:rsid w:val="0041668E"/>
    <w:rsid w:val="00422C6C"/>
    <w:rsid w:val="00423726"/>
    <w:rsid w:val="00425DC3"/>
    <w:rsid w:val="004273A8"/>
    <w:rsid w:val="0042752E"/>
    <w:rsid w:val="00427673"/>
    <w:rsid w:val="0043077E"/>
    <w:rsid w:val="004308C0"/>
    <w:rsid w:val="00430C1B"/>
    <w:rsid w:val="00431BD9"/>
    <w:rsid w:val="004329AC"/>
    <w:rsid w:val="004346BF"/>
    <w:rsid w:val="00434FBD"/>
    <w:rsid w:val="00435976"/>
    <w:rsid w:val="0043611E"/>
    <w:rsid w:val="00437309"/>
    <w:rsid w:val="00441831"/>
    <w:rsid w:val="00441B42"/>
    <w:rsid w:val="00442381"/>
    <w:rsid w:val="00443267"/>
    <w:rsid w:val="00445F4D"/>
    <w:rsid w:val="0044631E"/>
    <w:rsid w:val="00446526"/>
    <w:rsid w:val="004511BA"/>
    <w:rsid w:val="004517F3"/>
    <w:rsid w:val="004533F4"/>
    <w:rsid w:val="00461129"/>
    <w:rsid w:val="004615A8"/>
    <w:rsid w:val="00461EB0"/>
    <w:rsid w:val="0046230A"/>
    <w:rsid w:val="00462A06"/>
    <w:rsid w:val="00464ABE"/>
    <w:rsid w:val="00466136"/>
    <w:rsid w:val="00471367"/>
    <w:rsid w:val="004721A4"/>
    <w:rsid w:val="0047222A"/>
    <w:rsid w:val="004726E8"/>
    <w:rsid w:val="00474A80"/>
    <w:rsid w:val="00475786"/>
    <w:rsid w:val="004816E0"/>
    <w:rsid w:val="00482039"/>
    <w:rsid w:val="004830DB"/>
    <w:rsid w:val="004832D6"/>
    <w:rsid w:val="00484625"/>
    <w:rsid w:val="00485481"/>
    <w:rsid w:val="00492BFC"/>
    <w:rsid w:val="00492C2F"/>
    <w:rsid w:val="00493A06"/>
    <w:rsid w:val="0049446F"/>
    <w:rsid w:val="00494ACF"/>
    <w:rsid w:val="004A0AFE"/>
    <w:rsid w:val="004A17B8"/>
    <w:rsid w:val="004A2C74"/>
    <w:rsid w:val="004A6315"/>
    <w:rsid w:val="004A6A18"/>
    <w:rsid w:val="004A7247"/>
    <w:rsid w:val="004A7FB9"/>
    <w:rsid w:val="004B0493"/>
    <w:rsid w:val="004B2CE7"/>
    <w:rsid w:val="004B3368"/>
    <w:rsid w:val="004B4457"/>
    <w:rsid w:val="004B46EE"/>
    <w:rsid w:val="004B78F5"/>
    <w:rsid w:val="004C0E14"/>
    <w:rsid w:val="004C1882"/>
    <w:rsid w:val="004C1C8A"/>
    <w:rsid w:val="004C3359"/>
    <w:rsid w:val="004C3B93"/>
    <w:rsid w:val="004C48A6"/>
    <w:rsid w:val="004C60CD"/>
    <w:rsid w:val="004C6588"/>
    <w:rsid w:val="004D225F"/>
    <w:rsid w:val="004D3C8A"/>
    <w:rsid w:val="004D3E53"/>
    <w:rsid w:val="004D3E9E"/>
    <w:rsid w:val="004D4678"/>
    <w:rsid w:val="004D4DFC"/>
    <w:rsid w:val="004D6B48"/>
    <w:rsid w:val="004E1894"/>
    <w:rsid w:val="004E2253"/>
    <w:rsid w:val="004E2D3D"/>
    <w:rsid w:val="004E574C"/>
    <w:rsid w:val="004E57FD"/>
    <w:rsid w:val="004E6511"/>
    <w:rsid w:val="004E6F26"/>
    <w:rsid w:val="004E7111"/>
    <w:rsid w:val="004F01A3"/>
    <w:rsid w:val="004F436B"/>
    <w:rsid w:val="004F4BDE"/>
    <w:rsid w:val="004F520E"/>
    <w:rsid w:val="004F5361"/>
    <w:rsid w:val="004F54B4"/>
    <w:rsid w:val="004F576F"/>
    <w:rsid w:val="004F6C8C"/>
    <w:rsid w:val="004F6ED8"/>
    <w:rsid w:val="00500FA2"/>
    <w:rsid w:val="00501300"/>
    <w:rsid w:val="00502430"/>
    <w:rsid w:val="00506333"/>
    <w:rsid w:val="00507328"/>
    <w:rsid w:val="00511060"/>
    <w:rsid w:val="005134A5"/>
    <w:rsid w:val="00513B06"/>
    <w:rsid w:val="00516452"/>
    <w:rsid w:val="00525E4F"/>
    <w:rsid w:val="00526F46"/>
    <w:rsid w:val="00530458"/>
    <w:rsid w:val="00530853"/>
    <w:rsid w:val="00530A59"/>
    <w:rsid w:val="00531C5A"/>
    <w:rsid w:val="00531C5C"/>
    <w:rsid w:val="00532E28"/>
    <w:rsid w:val="00533A10"/>
    <w:rsid w:val="00534A52"/>
    <w:rsid w:val="005408F3"/>
    <w:rsid w:val="00540F7E"/>
    <w:rsid w:val="0054285E"/>
    <w:rsid w:val="00542B00"/>
    <w:rsid w:val="00542B1C"/>
    <w:rsid w:val="0054309F"/>
    <w:rsid w:val="00544571"/>
    <w:rsid w:val="005502BF"/>
    <w:rsid w:val="00551C08"/>
    <w:rsid w:val="0055488B"/>
    <w:rsid w:val="00554F8C"/>
    <w:rsid w:val="005557A1"/>
    <w:rsid w:val="005558D9"/>
    <w:rsid w:val="005568D8"/>
    <w:rsid w:val="00557A90"/>
    <w:rsid w:val="00560DBC"/>
    <w:rsid w:val="00561877"/>
    <w:rsid w:val="00562934"/>
    <w:rsid w:val="00563B96"/>
    <w:rsid w:val="00565E40"/>
    <w:rsid w:val="0056625F"/>
    <w:rsid w:val="005667C0"/>
    <w:rsid w:val="005674B9"/>
    <w:rsid w:val="00570054"/>
    <w:rsid w:val="0057072B"/>
    <w:rsid w:val="00572C2D"/>
    <w:rsid w:val="00573F6D"/>
    <w:rsid w:val="00575A09"/>
    <w:rsid w:val="00576909"/>
    <w:rsid w:val="00577142"/>
    <w:rsid w:val="00581424"/>
    <w:rsid w:val="00581BB3"/>
    <w:rsid w:val="00581EA9"/>
    <w:rsid w:val="00581FF5"/>
    <w:rsid w:val="005838DD"/>
    <w:rsid w:val="00583D5B"/>
    <w:rsid w:val="005841EF"/>
    <w:rsid w:val="0058542B"/>
    <w:rsid w:val="00585A35"/>
    <w:rsid w:val="0058676D"/>
    <w:rsid w:val="005868C0"/>
    <w:rsid w:val="005869CA"/>
    <w:rsid w:val="00590499"/>
    <w:rsid w:val="00590FBC"/>
    <w:rsid w:val="00594A93"/>
    <w:rsid w:val="00595280"/>
    <w:rsid w:val="00597052"/>
    <w:rsid w:val="005A40E5"/>
    <w:rsid w:val="005A4179"/>
    <w:rsid w:val="005A5284"/>
    <w:rsid w:val="005A62B6"/>
    <w:rsid w:val="005B16D8"/>
    <w:rsid w:val="005B3D66"/>
    <w:rsid w:val="005B5A4F"/>
    <w:rsid w:val="005B6617"/>
    <w:rsid w:val="005B753E"/>
    <w:rsid w:val="005C15A5"/>
    <w:rsid w:val="005C31E4"/>
    <w:rsid w:val="005C5422"/>
    <w:rsid w:val="005C54F3"/>
    <w:rsid w:val="005C5C2E"/>
    <w:rsid w:val="005C63E8"/>
    <w:rsid w:val="005C7138"/>
    <w:rsid w:val="005C79E4"/>
    <w:rsid w:val="005D06D4"/>
    <w:rsid w:val="005D2972"/>
    <w:rsid w:val="005D38C2"/>
    <w:rsid w:val="005D3AC2"/>
    <w:rsid w:val="005D3CA2"/>
    <w:rsid w:val="005D46E9"/>
    <w:rsid w:val="005D4ED0"/>
    <w:rsid w:val="005D7634"/>
    <w:rsid w:val="005D776E"/>
    <w:rsid w:val="005E12DA"/>
    <w:rsid w:val="005E18D2"/>
    <w:rsid w:val="005E278E"/>
    <w:rsid w:val="005E3AED"/>
    <w:rsid w:val="005E4D95"/>
    <w:rsid w:val="005F00A2"/>
    <w:rsid w:val="005F6463"/>
    <w:rsid w:val="005F6F53"/>
    <w:rsid w:val="005F7EF0"/>
    <w:rsid w:val="00600624"/>
    <w:rsid w:val="00603BC7"/>
    <w:rsid w:val="00604653"/>
    <w:rsid w:val="00605146"/>
    <w:rsid w:val="00605953"/>
    <w:rsid w:val="00611AC7"/>
    <w:rsid w:val="00611F80"/>
    <w:rsid w:val="00611FAE"/>
    <w:rsid w:val="00620EF7"/>
    <w:rsid w:val="00621B62"/>
    <w:rsid w:val="00625A31"/>
    <w:rsid w:val="0063054E"/>
    <w:rsid w:val="00632576"/>
    <w:rsid w:val="00632F75"/>
    <w:rsid w:val="006330C5"/>
    <w:rsid w:val="00634826"/>
    <w:rsid w:val="0063494C"/>
    <w:rsid w:val="006371F0"/>
    <w:rsid w:val="00640224"/>
    <w:rsid w:val="006428C2"/>
    <w:rsid w:val="00642D1D"/>
    <w:rsid w:val="006436C7"/>
    <w:rsid w:val="00644340"/>
    <w:rsid w:val="00652112"/>
    <w:rsid w:val="00653AF5"/>
    <w:rsid w:val="00653BB2"/>
    <w:rsid w:val="00653CA2"/>
    <w:rsid w:val="006549A3"/>
    <w:rsid w:val="0065576E"/>
    <w:rsid w:val="006559FB"/>
    <w:rsid w:val="006604B4"/>
    <w:rsid w:val="0066076B"/>
    <w:rsid w:val="006611B8"/>
    <w:rsid w:val="00661404"/>
    <w:rsid w:val="0066220A"/>
    <w:rsid w:val="00663347"/>
    <w:rsid w:val="006642B7"/>
    <w:rsid w:val="00664D33"/>
    <w:rsid w:val="0066510C"/>
    <w:rsid w:val="00670399"/>
    <w:rsid w:val="00670FB8"/>
    <w:rsid w:val="006720DB"/>
    <w:rsid w:val="00672BF8"/>
    <w:rsid w:val="00677689"/>
    <w:rsid w:val="006830C4"/>
    <w:rsid w:val="00683381"/>
    <w:rsid w:val="00684B66"/>
    <w:rsid w:val="0068532F"/>
    <w:rsid w:val="0068795D"/>
    <w:rsid w:val="0069285B"/>
    <w:rsid w:val="006931A3"/>
    <w:rsid w:val="00694DBB"/>
    <w:rsid w:val="00697DE6"/>
    <w:rsid w:val="00697E1D"/>
    <w:rsid w:val="006A1500"/>
    <w:rsid w:val="006A168F"/>
    <w:rsid w:val="006A1948"/>
    <w:rsid w:val="006A1DB7"/>
    <w:rsid w:val="006A1EF2"/>
    <w:rsid w:val="006A3E4E"/>
    <w:rsid w:val="006A4362"/>
    <w:rsid w:val="006A4BCA"/>
    <w:rsid w:val="006A5811"/>
    <w:rsid w:val="006A7191"/>
    <w:rsid w:val="006A75E4"/>
    <w:rsid w:val="006B1810"/>
    <w:rsid w:val="006B1B7B"/>
    <w:rsid w:val="006B21C9"/>
    <w:rsid w:val="006B48CC"/>
    <w:rsid w:val="006B68BC"/>
    <w:rsid w:val="006B6AD2"/>
    <w:rsid w:val="006C0E0E"/>
    <w:rsid w:val="006C1105"/>
    <w:rsid w:val="006C328A"/>
    <w:rsid w:val="006C5265"/>
    <w:rsid w:val="006C590A"/>
    <w:rsid w:val="006C7A38"/>
    <w:rsid w:val="006D2FD5"/>
    <w:rsid w:val="006D311B"/>
    <w:rsid w:val="006D46F2"/>
    <w:rsid w:val="006D54F3"/>
    <w:rsid w:val="006D7082"/>
    <w:rsid w:val="006D7C86"/>
    <w:rsid w:val="006E01AF"/>
    <w:rsid w:val="006E0F7C"/>
    <w:rsid w:val="006E1308"/>
    <w:rsid w:val="006E1A1F"/>
    <w:rsid w:val="006E1C15"/>
    <w:rsid w:val="006E1F9D"/>
    <w:rsid w:val="006E3104"/>
    <w:rsid w:val="006E4B7A"/>
    <w:rsid w:val="006E5BB5"/>
    <w:rsid w:val="006E703F"/>
    <w:rsid w:val="006E71AA"/>
    <w:rsid w:val="006E7B61"/>
    <w:rsid w:val="006F126A"/>
    <w:rsid w:val="006F13DE"/>
    <w:rsid w:val="006F1562"/>
    <w:rsid w:val="006F1F86"/>
    <w:rsid w:val="006F3ACC"/>
    <w:rsid w:val="006F43B8"/>
    <w:rsid w:val="006F5B89"/>
    <w:rsid w:val="006F787E"/>
    <w:rsid w:val="006F7C13"/>
    <w:rsid w:val="0070039A"/>
    <w:rsid w:val="00701669"/>
    <w:rsid w:val="00703D81"/>
    <w:rsid w:val="00704E9D"/>
    <w:rsid w:val="007051B6"/>
    <w:rsid w:val="007100C8"/>
    <w:rsid w:val="00711E39"/>
    <w:rsid w:val="007133FF"/>
    <w:rsid w:val="00713CEC"/>
    <w:rsid w:val="00716483"/>
    <w:rsid w:val="00717349"/>
    <w:rsid w:val="007175C8"/>
    <w:rsid w:val="00723141"/>
    <w:rsid w:val="00723F24"/>
    <w:rsid w:val="0072737F"/>
    <w:rsid w:val="00732E6F"/>
    <w:rsid w:val="007359D2"/>
    <w:rsid w:val="00735DF8"/>
    <w:rsid w:val="00736EBD"/>
    <w:rsid w:val="007372E4"/>
    <w:rsid w:val="00740429"/>
    <w:rsid w:val="00742C6A"/>
    <w:rsid w:val="00743616"/>
    <w:rsid w:val="007437A2"/>
    <w:rsid w:val="00747AB2"/>
    <w:rsid w:val="007515FF"/>
    <w:rsid w:val="00754781"/>
    <w:rsid w:val="00754A69"/>
    <w:rsid w:val="00757109"/>
    <w:rsid w:val="00760F15"/>
    <w:rsid w:val="00761822"/>
    <w:rsid w:val="00761ECA"/>
    <w:rsid w:val="00762A91"/>
    <w:rsid w:val="007642DE"/>
    <w:rsid w:val="0076531B"/>
    <w:rsid w:val="0076593E"/>
    <w:rsid w:val="00766848"/>
    <w:rsid w:val="007671F8"/>
    <w:rsid w:val="007679F8"/>
    <w:rsid w:val="00771E99"/>
    <w:rsid w:val="00772544"/>
    <w:rsid w:val="00772E2E"/>
    <w:rsid w:val="00775D3C"/>
    <w:rsid w:val="00776C1F"/>
    <w:rsid w:val="0077716A"/>
    <w:rsid w:val="0078039E"/>
    <w:rsid w:val="0078308D"/>
    <w:rsid w:val="007842F5"/>
    <w:rsid w:val="00786D0C"/>
    <w:rsid w:val="00786FEE"/>
    <w:rsid w:val="00790E48"/>
    <w:rsid w:val="00792B1B"/>
    <w:rsid w:val="00793821"/>
    <w:rsid w:val="007955EA"/>
    <w:rsid w:val="00795DC7"/>
    <w:rsid w:val="007967CF"/>
    <w:rsid w:val="007A01D5"/>
    <w:rsid w:val="007A19CE"/>
    <w:rsid w:val="007A3843"/>
    <w:rsid w:val="007A4113"/>
    <w:rsid w:val="007A4907"/>
    <w:rsid w:val="007A7931"/>
    <w:rsid w:val="007A7976"/>
    <w:rsid w:val="007B0AB7"/>
    <w:rsid w:val="007B10BD"/>
    <w:rsid w:val="007B21FB"/>
    <w:rsid w:val="007B23AC"/>
    <w:rsid w:val="007B3597"/>
    <w:rsid w:val="007B3F79"/>
    <w:rsid w:val="007B58DC"/>
    <w:rsid w:val="007B7864"/>
    <w:rsid w:val="007B7D48"/>
    <w:rsid w:val="007C145A"/>
    <w:rsid w:val="007C1632"/>
    <w:rsid w:val="007C1AB9"/>
    <w:rsid w:val="007C329F"/>
    <w:rsid w:val="007D00F5"/>
    <w:rsid w:val="007D21B8"/>
    <w:rsid w:val="007D5961"/>
    <w:rsid w:val="007D7D68"/>
    <w:rsid w:val="007E003B"/>
    <w:rsid w:val="007E137D"/>
    <w:rsid w:val="007E185F"/>
    <w:rsid w:val="007E3472"/>
    <w:rsid w:val="007E3CD1"/>
    <w:rsid w:val="007E3F43"/>
    <w:rsid w:val="007E57E1"/>
    <w:rsid w:val="007F0C19"/>
    <w:rsid w:val="007F10AB"/>
    <w:rsid w:val="007F2B13"/>
    <w:rsid w:val="007F2D52"/>
    <w:rsid w:val="007F431B"/>
    <w:rsid w:val="007F61D1"/>
    <w:rsid w:val="0080044B"/>
    <w:rsid w:val="00801573"/>
    <w:rsid w:val="00802CDD"/>
    <w:rsid w:val="00804292"/>
    <w:rsid w:val="00805621"/>
    <w:rsid w:val="00810D8B"/>
    <w:rsid w:val="00811324"/>
    <w:rsid w:val="008122EF"/>
    <w:rsid w:val="0081332A"/>
    <w:rsid w:val="008159F9"/>
    <w:rsid w:val="00815C63"/>
    <w:rsid w:val="00816EB8"/>
    <w:rsid w:val="0082024D"/>
    <w:rsid w:val="00820AB6"/>
    <w:rsid w:val="00822294"/>
    <w:rsid w:val="00823F7E"/>
    <w:rsid w:val="00826418"/>
    <w:rsid w:val="0082727A"/>
    <w:rsid w:val="00827541"/>
    <w:rsid w:val="00830B34"/>
    <w:rsid w:val="0083141C"/>
    <w:rsid w:val="008327C0"/>
    <w:rsid w:val="00832BC8"/>
    <w:rsid w:val="00832F39"/>
    <w:rsid w:val="00833652"/>
    <w:rsid w:val="00833E33"/>
    <w:rsid w:val="0083630F"/>
    <w:rsid w:val="008363B3"/>
    <w:rsid w:val="00840C44"/>
    <w:rsid w:val="008411DE"/>
    <w:rsid w:val="0084174B"/>
    <w:rsid w:val="008438FE"/>
    <w:rsid w:val="008440FD"/>
    <w:rsid w:val="0084470D"/>
    <w:rsid w:val="0084494E"/>
    <w:rsid w:val="00845ABD"/>
    <w:rsid w:val="008469DE"/>
    <w:rsid w:val="00847FAA"/>
    <w:rsid w:val="008505B2"/>
    <w:rsid w:val="00852E06"/>
    <w:rsid w:val="00854046"/>
    <w:rsid w:val="008565FE"/>
    <w:rsid w:val="008616B3"/>
    <w:rsid w:val="0086190B"/>
    <w:rsid w:val="00863B93"/>
    <w:rsid w:val="0086488C"/>
    <w:rsid w:val="008666E8"/>
    <w:rsid w:val="00866EFD"/>
    <w:rsid w:val="0087187A"/>
    <w:rsid w:val="00872348"/>
    <w:rsid w:val="00872583"/>
    <w:rsid w:val="00873BF3"/>
    <w:rsid w:val="00873FEC"/>
    <w:rsid w:val="00874378"/>
    <w:rsid w:val="008746D8"/>
    <w:rsid w:val="00880F86"/>
    <w:rsid w:val="008810D9"/>
    <w:rsid w:val="00882BE8"/>
    <w:rsid w:val="00882F26"/>
    <w:rsid w:val="00886974"/>
    <w:rsid w:val="00892A3E"/>
    <w:rsid w:val="00893250"/>
    <w:rsid w:val="008954A2"/>
    <w:rsid w:val="0089626A"/>
    <w:rsid w:val="008A32A9"/>
    <w:rsid w:val="008A5F17"/>
    <w:rsid w:val="008A6A9F"/>
    <w:rsid w:val="008A6C4F"/>
    <w:rsid w:val="008B05A7"/>
    <w:rsid w:val="008B0DCB"/>
    <w:rsid w:val="008B0E56"/>
    <w:rsid w:val="008B175E"/>
    <w:rsid w:val="008B3D68"/>
    <w:rsid w:val="008B64FC"/>
    <w:rsid w:val="008B708E"/>
    <w:rsid w:val="008B75EF"/>
    <w:rsid w:val="008C0A48"/>
    <w:rsid w:val="008C2240"/>
    <w:rsid w:val="008C2CA1"/>
    <w:rsid w:val="008C51FF"/>
    <w:rsid w:val="008C5F38"/>
    <w:rsid w:val="008C68EE"/>
    <w:rsid w:val="008C6A9C"/>
    <w:rsid w:val="008D49B4"/>
    <w:rsid w:val="008D4CA3"/>
    <w:rsid w:val="008D6FB5"/>
    <w:rsid w:val="008D7A05"/>
    <w:rsid w:val="008E2111"/>
    <w:rsid w:val="008E2B87"/>
    <w:rsid w:val="008E2B89"/>
    <w:rsid w:val="008E3061"/>
    <w:rsid w:val="008E32F5"/>
    <w:rsid w:val="008E3F5A"/>
    <w:rsid w:val="008E56AC"/>
    <w:rsid w:val="008E737C"/>
    <w:rsid w:val="008F0B8B"/>
    <w:rsid w:val="008F149D"/>
    <w:rsid w:val="008F4D17"/>
    <w:rsid w:val="008F5F0E"/>
    <w:rsid w:val="0090086F"/>
    <w:rsid w:val="00906DB1"/>
    <w:rsid w:val="00907F8D"/>
    <w:rsid w:val="00911448"/>
    <w:rsid w:val="0091251C"/>
    <w:rsid w:val="009135CE"/>
    <w:rsid w:val="00916EF7"/>
    <w:rsid w:val="00917C74"/>
    <w:rsid w:val="00921BCE"/>
    <w:rsid w:val="0092201E"/>
    <w:rsid w:val="0092500B"/>
    <w:rsid w:val="00927C90"/>
    <w:rsid w:val="00927D76"/>
    <w:rsid w:val="00930353"/>
    <w:rsid w:val="009305DF"/>
    <w:rsid w:val="00931FC8"/>
    <w:rsid w:val="00932D09"/>
    <w:rsid w:val="00934697"/>
    <w:rsid w:val="00934A6D"/>
    <w:rsid w:val="00934BEF"/>
    <w:rsid w:val="00941C2E"/>
    <w:rsid w:val="00942CCE"/>
    <w:rsid w:val="00945456"/>
    <w:rsid w:val="00945533"/>
    <w:rsid w:val="0094596B"/>
    <w:rsid w:val="00946791"/>
    <w:rsid w:val="009474C7"/>
    <w:rsid w:val="00947E19"/>
    <w:rsid w:val="00950619"/>
    <w:rsid w:val="009509CD"/>
    <w:rsid w:val="0095114B"/>
    <w:rsid w:val="0095295B"/>
    <w:rsid w:val="00953708"/>
    <w:rsid w:val="00954F75"/>
    <w:rsid w:val="00955A55"/>
    <w:rsid w:val="0095608B"/>
    <w:rsid w:val="00956DF9"/>
    <w:rsid w:val="00956F66"/>
    <w:rsid w:val="00957CFC"/>
    <w:rsid w:val="00957E7B"/>
    <w:rsid w:val="009610C5"/>
    <w:rsid w:val="00961149"/>
    <w:rsid w:val="009623F2"/>
    <w:rsid w:val="00964AAF"/>
    <w:rsid w:val="00965A3A"/>
    <w:rsid w:val="00971120"/>
    <w:rsid w:val="0097345A"/>
    <w:rsid w:val="0097440A"/>
    <w:rsid w:val="00974812"/>
    <w:rsid w:val="0097523C"/>
    <w:rsid w:val="009817F4"/>
    <w:rsid w:val="00981AFD"/>
    <w:rsid w:val="00982C68"/>
    <w:rsid w:val="00983451"/>
    <w:rsid w:val="009853B0"/>
    <w:rsid w:val="00985928"/>
    <w:rsid w:val="00986F69"/>
    <w:rsid w:val="00986FB0"/>
    <w:rsid w:val="00990CF9"/>
    <w:rsid w:val="00991D96"/>
    <w:rsid w:val="00991FE7"/>
    <w:rsid w:val="0099220F"/>
    <w:rsid w:val="0099374C"/>
    <w:rsid w:val="00994650"/>
    <w:rsid w:val="00995A24"/>
    <w:rsid w:val="00995A73"/>
    <w:rsid w:val="00995B7B"/>
    <w:rsid w:val="009A0D0E"/>
    <w:rsid w:val="009A20C7"/>
    <w:rsid w:val="009A2BA9"/>
    <w:rsid w:val="009A2C70"/>
    <w:rsid w:val="009A2D2C"/>
    <w:rsid w:val="009A39E6"/>
    <w:rsid w:val="009B0BC4"/>
    <w:rsid w:val="009B11F4"/>
    <w:rsid w:val="009B4751"/>
    <w:rsid w:val="009B54F5"/>
    <w:rsid w:val="009B6BDE"/>
    <w:rsid w:val="009B71BC"/>
    <w:rsid w:val="009C006C"/>
    <w:rsid w:val="009C0CE7"/>
    <w:rsid w:val="009C3B68"/>
    <w:rsid w:val="009C566E"/>
    <w:rsid w:val="009C6DCC"/>
    <w:rsid w:val="009D097D"/>
    <w:rsid w:val="009D39FF"/>
    <w:rsid w:val="009D525C"/>
    <w:rsid w:val="009D5321"/>
    <w:rsid w:val="009D5F87"/>
    <w:rsid w:val="009D6558"/>
    <w:rsid w:val="009D6D97"/>
    <w:rsid w:val="009D7FCD"/>
    <w:rsid w:val="009E007F"/>
    <w:rsid w:val="009E0519"/>
    <w:rsid w:val="009E35C0"/>
    <w:rsid w:val="009E5337"/>
    <w:rsid w:val="009E5DAB"/>
    <w:rsid w:val="009E773F"/>
    <w:rsid w:val="009F0376"/>
    <w:rsid w:val="009F08F7"/>
    <w:rsid w:val="009F4796"/>
    <w:rsid w:val="009F54F0"/>
    <w:rsid w:val="009F563F"/>
    <w:rsid w:val="009F5FC1"/>
    <w:rsid w:val="009F66A4"/>
    <w:rsid w:val="00A00145"/>
    <w:rsid w:val="00A0135D"/>
    <w:rsid w:val="00A04762"/>
    <w:rsid w:val="00A059F8"/>
    <w:rsid w:val="00A063F5"/>
    <w:rsid w:val="00A0696C"/>
    <w:rsid w:val="00A072A9"/>
    <w:rsid w:val="00A079B3"/>
    <w:rsid w:val="00A10F1C"/>
    <w:rsid w:val="00A1155A"/>
    <w:rsid w:val="00A11C84"/>
    <w:rsid w:val="00A124FC"/>
    <w:rsid w:val="00A12BCE"/>
    <w:rsid w:val="00A132CF"/>
    <w:rsid w:val="00A14F45"/>
    <w:rsid w:val="00A16FD1"/>
    <w:rsid w:val="00A175B4"/>
    <w:rsid w:val="00A17757"/>
    <w:rsid w:val="00A206A9"/>
    <w:rsid w:val="00A20703"/>
    <w:rsid w:val="00A225FA"/>
    <w:rsid w:val="00A2264A"/>
    <w:rsid w:val="00A23594"/>
    <w:rsid w:val="00A24D79"/>
    <w:rsid w:val="00A251FF"/>
    <w:rsid w:val="00A275F9"/>
    <w:rsid w:val="00A300D6"/>
    <w:rsid w:val="00A3142B"/>
    <w:rsid w:val="00A3238F"/>
    <w:rsid w:val="00A34D87"/>
    <w:rsid w:val="00A35433"/>
    <w:rsid w:val="00A37868"/>
    <w:rsid w:val="00A40791"/>
    <w:rsid w:val="00A40AF3"/>
    <w:rsid w:val="00A47F23"/>
    <w:rsid w:val="00A50E4A"/>
    <w:rsid w:val="00A50F2D"/>
    <w:rsid w:val="00A52225"/>
    <w:rsid w:val="00A5251F"/>
    <w:rsid w:val="00A525D0"/>
    <w:rsid w:val="00A5375B"/>
    <w:rsid w:val="00A53F9F"/>
    <w:rsid w:val="00A558A8"/>
    <w:rsid w:val="00A56639"/>
    <w:rsid w:val="00A57513"/>
    <w:rsid w:val="00A60000"/>
    <w:rsid w:val="00A64029"/>
    <w:rsid w:val="00A66313"/>
    <w:rsid w:val="00A66E4F"/>
    <w:rsid w:val="00A675F3"/>
    <w:rsid w:val="00A7109C"/>
    <w:rsid w:val="00A729B8"/>
    <w:rsid w:val="00A76D72"/>
    <w:rsid w:val="00A81932"/>
    <w:rsid w:val="00A826E3"/>
    <w:rsid w:val="00A82960"/>
    <w:rsid w:val="00A82E31"/>
    <w:rsid w:val="00A8381E"/>
    <w:rsid w:val="00A83D7F"/>
    <w:rsid w:val="00A8577E"/>
    <w:rsid w:val="00A85C4B"/>
    <w:rsid w:val="00A867FF"/>
    <w:rsid w:val="00A86A41"/>
    <w:rsid w:val="00A90D89"/>
    <w:rsid w:val="00A91A6D"/>
    <w:rsid w:val="00A9261B"/>
    <w:rsid w:val="00A94545"/>
    <w:rsid w:val="00A94844"/>
    <w:rsid w:val="00A94956"/>
    <w:rsid w:val="00A95040"/>
    <w:rsid w:val="00A964C7"/>
    <w:rsid w:val="00A97E3A"/>
    <w:rsid w:val="00A97E57"/>
    <w:rsid w:val="00AA0D18"/>
    <w:rsid w:val="00AA0DF5"/>
    <w:rsid w:val="00AA0FA6"/>
    <w:rsid w:val="00AA2865"/>
    <w:rsid w:val="00AA34ED"/>
    <w:rsid w:val="00AA40AA"/>
    <w:rsid w:val="00AA41A5"/>
    <w:rsid w:val="00AA4356"/>
    <w:rsid w:val="00AA4546"/>
    <w:rsid w:val="00AA49AE"/>
    <w:rsid w:val="00AB0827"/>
    <w:rsid w:val="00AB12F1"/>
    <w:rsid w:val="00AB14F4"/>
    <w:rsid w:val="00AB1756"/>
    <w:rsid w:val="00AB1DD9"/>
    <w:rsid w:val="00AB2712"/>
    <w:rsid w:val="00AB2EFB"/>
    <w:rsid w:val="00AB2F40"/>
    <w:rsid w:val="00AB4FDC"/>
    <w:rsid w:val="00AB56EE"/>
    <w:rsid w:val="00AB62A2"/>
    <w:rsid w:val="00AB7900"/>
    <w:rsid w:val="00AC02AD"/>
    <w:rsid w:val="00AC036E"/>
    <w:rsid w:val="00AC2949"/>
    <w:rsid w:val="00AC2A3B"/>
    <w:rsid w:val="00AC2D57"/>
    <w:rsid w:val="00AC2EE3"/>
    <w:rsid w:val="00AC4C56"/>
    <w:rsid w:val="00AC4FE1"/>
    <w:rsid w:val="00AC6539"/>
    <w:rsid w:val="00AC65AE"/>
    <w:rsid w:val="00AC6D17"/>
    <w:rsid w:val="00AC6E26"/>
    <w:rsid w:val="00AC7613"/>
    <w:rsid w:val="00AD0882"/>
    <w:rsid w:val="00AD0C8B"/>
    <w:rsid w:val="00AD0F41"/>
    <w:rsid w:val="00AD14D8"/>
    <w:rsid w:val="00AD57FF"/>
    <w:rsid w:val="00AE0032"/>
    <w:rsid w:val="00AE19BF"/>
    <w:rsid w:val="00AE2699"/>
    <w:rsid w:val="00AE2F38"/>
    <w:rsid w:val="00AE69CC"/>
    <w:rsid w:val="00AF0298"/>
    <w:rsid w:val="00AF0752"/>
    <w:rsid w:val="00AF194A"/>
    <w:rsid w:val="00AF1D6D"/>
    <w:rsid w:val="00AF217A"/>
    <w:rsid w:val="00AF4ABA"/>
    <w:rsid w:val="00AF50C5"/>
    <w:rsid w:val="00AF7168"/>
    <w:rsid w:val="00B00BA2"/>
    <w:rsid w:val="00B00BAE"/>
    <w:rsid w:val="00B0388A"/>
    <w:rsid w:val="00B066A7"/>
    <w:rsid w:val="00B072D5"/>
    <w:rsid w:val="00B07B98"/>
    <w:rsid w:val="00B07C54"/>
    <w:rsid w:val="00B07D5B"/>
    <w:rsid w:val="00B11724"/>
    <w:rsid w:val="00B11ABA"/>
    <w:rsid w:val="00B11ADD"/>
    <w:rsid w:val="00B11D08"/>
    <w:rsid w:val="00B13CD1"/>
    <w:rsid w:val="00B13EED"/>
    <w:rsid w:val="00B16566"/>
    <w:rsid w:val="00B200C4"/>
    <w:rsid w:val="00B22447"/>
    <w:rsid w:val="00B23AB8"/>
    <w:rsid w:val="00B23F95"/>
    <w:rsid w:val="00B2592B"/>
    <w:rsid w:val="00B33CE2"/>
    <w:rsid w:val="00B355DB"/>
    <w:rsid w:val="00B36998"/>
    <w:rsid w:val="00B36EF7"/>
    <w:rsid w:val="00B379D7"/>
    <w:rsid w:val="00B4029F"/>
    <w:rsid w:val="00B42032"/>
    <w:rsid w:val="00B422D6"/>
    <w:rsid w:val="00B42740"/>
    <w:rsid w:val="00B42EEF"/>
    <w:rsid w:val="00B438C5"/>
    <w:rsid w:val="00B43D36"/>
    <w:rsid w:val="00B44183"/>
    <w:rsid w:val="00B45162"/>
    <w:rsid w:val="00B51D37"/>
    <w:rsid w:val="00B533EA"/>
    <w:rsid w:val="00B57DAC"/>
    <w:rsid w:val="00B61343"/>
    <w:rsid w:val="00B63BA0"/>
    <w:rsid w:val="00B63D2F"/>
    <w:rsid w:val="00B64C02"/>
    <w:rsid w:val="00B65259"/>
    <w:rsid w:val="00B70E11"/>
    <w:rsid w:val="00B719AF"/>
    <w:rsid w:val="00B73516"/>
    <w:rsid w:val="00B761FC"/>
    <w:rsid w:val="00B766E4"/>
    <w:rsid w:val="00B81E85"/>
    <w:rsid w:val="00B82FBD"/>
    <w:rsid w:val="00B84471"/>
    <w:rsid w:val="00B86DAD"/>
    <w:rsid w:val="00B9181B"/>
    <w:rsid w:val="00B91A6A"/>
    <w:rsid w:val="00B927AC"/>
    <w:rsid w:val="00B93889"/>
    <w:rsid w:val="00B94355"/>
    <w:rsid w:val="00B947BD"/>
    <w:rsid w:val="00B95097"/>
    <w:rsid w:val="00B951BD"/>
    <w:rsid w:val="00B97351"/>
    <w:rsid w:val="00BA0D2F"/>
    <w:rsid w:val="00BA59B1"/>
    <w:rsid w:val="00BA5E87"/>
    <w:rsid w:val="00BA7E37"/>
    <w:rsid w:val="00BB213C"/>
    <w:rsid w:val="00BB2381"/>
    <w:rsid w:val="00BB29FE"/>
    <w:rsid w:val="00BB31B7"/>
    <w:rsid w:val="00BB339D"/>
    <w:rsid w:val="00BB3BB8"/>
    <w:rsid w:val="00BB5B82"/>
    <w:rsid w:val="00BB73B8"/>
    <w:rsid w:val="00BC0A7D"/>
    <w:rsid w:val="00BC2865"/>
    <w:rsid w:val="00BC364E"/>
    <w:rsid w:val="00BC46C8"/>
    <w:rsid w:val="00BD0127"/>
    <w:rsid w:val="00BD1C77"/>
    <w:rsid w:val="00BD443D"/>
    <w:rsid w:val="00BD607B"/>
    <w:rsid w:val="00BD6C5F"/>
    <w:rsid w:val="00BD6F91"/>
    <w:rsid w:val="00BE1A96"/>
    <w:rsid w:val="00BE1F24"/>
    <w:rsid w:val="00BE3094"/>
    <w:rsid w:val="00BE658A"/>
    <w:rsid w:val="00BF11D6"/>
    <w:rsid w:val="00BF1B36"/>
    <w:rsid w:val="00BF1C7D"/>
    <w:rsid w:val="00BF350C"/>
    <w:rsid w:val="00BF3B0C"/>
    <w:rsid w:val="00BF4E2A"/>
    <w:rsid w:val="00BF67F0"/>
    <w:rsid w:val="00C026E8"/>
    <w:rsid w:val="00C02A83"/>
    <w:rsid w:val="00C05FE4"/>
    <w:rsid w:val="00C061A6"/>
    <w:rsid w:val="00C07812"/>
    <w:rsid w:val="00C10823"/>
    <w:rsid w:val="00C10CA5"/>
    <w:rsid w:val="00C140DD"/>
    <w:rsid w:val="00C147E4"/>
    <w:rsid w:val="00C15FCE"/>
    <w:rsid w:val="00C171D4"/>
    <w:rsid w:val="00C173B7"/>
    <w:rsid w:val="00C20B64"/>
    <w:rsid w:val="00C230E7"/>
    <w:rsid w:val="00C2641A"/>
    <w:rsid w:val="00C266CE"/>
    <w:rsid w:val="00C26BAA"/>
    <w:rsid w:val="00C26CD5"/>
    <w:rsid w:val="00C27FEB"/>
    <w:rsid w:val="00C301EA"/>
    <w:rsid w:val="00C34862"/>
    <w:rsid w:val="00C34CDD"/>
    <w:rsid w:val="00C3640B"/>
    <w:rsid w:val="00C36B39"/>
    <w:rsid w:val="00C408EE"/>
    <w:rsid w:val="00C42965"/>
    <w:rsid w:val="00C439BE"/>
    <w:rsid w:val="00C460EE"/>
    <w:rsid w:val="00C46D76"/>
    <w:rsid w:val="00C47438"/>
    <w:rsid w:val="00C50C13"/>
    <w:rsid w:val="00C518E0"/>
    <w:rsid w:val="00C52823"/>
    <w:rsid w:val="00C5406B"/>
    <w:rsid w:val="00C601B4"/>
    <w:rsid w:val="00C60235"/>
    <w:rsid w:val="00C60492"/>
    <w:rsid w:val="00C6184B"/>
    <w:rsid w:val="00C62851"/>
    <w:rsid w:val="00C62B40"/>
    <w:rsid w:val="00C654C5"/>
    <w:rsid w:val="00C654D2"/>
    <w:rsid w:val="00C65884"/>
    <w:rsid w:val="00C65BE2"/>
    <w:rsid w:val="00C65DFA"/>
    <w:rsid w:val="00C7141B"/>
    <w:rsid w:val="00C726FD"/>
    <w:rsid w:val="00C72B47"/>
    <w:rsid w:val="00C74940"/>
    <w:rsid w:val="00C75E96"/>
    <w:rsid w:val="00C77544"/>
    <w:rsid w:val="00C77FC9"/>
    <w:rsid w:val="00C80939"/>
    <w:rsid w:val="00C8100E"/>
    <w:rsid w:val="00C81FC4"/>
    <w:rsid w:val="00C83342"/>
    <w:rsid w:val="00C838FC"/>
    <w:rsid w:val="00C84E2C"/>
    <w:rsid w:val="00C92C5A"/>
    <w:rsid w:val="00C943BD"/>
    <w:rsid w:val="00C9682D"/>
    <w:rsid w:val="00C96F6A"/>
    <w:rsid w:val="00CA081A"/>
    <w:rsid w:val="00CA1FF7"/>
    <w:rsid w:val="00CA2D28"/>
    <w:rsid w:val="00CA3400"/>
    <w:rsid w:val="00CA490F"/>
    <w:rsid w:val="00CA50D0"/>
    <w:rsid w:val="00CA53F3"/>
    <w:rsid w:val="00CA5CA2"/>
    <w:rsid w:val="00CA7975"/>
    <w:rsid w:val="00CB0184"/>
    <w:rsid w:val="00CB0258"/>
    <w:rsid w:val="00CB243E"/>
    <w:rsid w:val="00CB2AF3"/>
    <w:rsid w:val="00CB3CD9"/>
    <w:rsid w:val="00CB47E9"/>
    <w:rsid w:val="00CC1A87"/>
    <w:rsid w:val="00CC1FE6"/>
    <w:rsid w:val="00CC51F6"/>
    <w:rsid w:val="00CC5746"/>
    <w:rsid w:val="00CC589A"/>
    <w:rsid w:val="00CC6D0E"/>
    <w:rsid w:val="00CC6D29"/>
    <w:rsid w:val="00CC6DF8"/>
    <w:rsid w:val="00CD05C8"/>
    <w:rsid w:val="00CD2111"/>
    <w:rsid w:val="00CD2C94"/>
    <w:rsid w:val="00CD3A6D"/>
    <w:rsid w:val="00CD5665"/>
    <w:rsid w:val="00CE0A0B"/>
    <w:rsid w:val="00CE1A86"/>
    <w:rsid w:val="00CE1EDF"/>
    <w:rsid w:val="00CE3AD1"/>
    <w:rsid w:val="00CE3E4C"/>
    <w:rsid w:val="00CE6196"/>
    <w:rsid w:val="00CE671C"/>
    <w:rsid w:val="00CE795E"/>
    <w:rsid w:val="00CF133D"/>
    <w:rsid w:val="00CF16FE"/>
    <w:rsid w:val="00CF28B0"/>
    <w:rsid w:val="00CF52D5"/>
    <w:rsid w:val="00CF6F4E"/>
    <w:rsid w:val="00CF7198"/>
    <w:rsid w:val="00D02C50"/>
    <w:rsid w:val="00D03C0C"/>
    <w:rsid w:val="00D05C4C"/>
    <w:rsid w:val="00D10374"/>
    <w:rsid w:val="00D111F9"/>
    <w:rsid w:val="00D124E6"/>
    <w:rsid w:val="00D1468D"/>
    <w:rsid w:val="00D14DE9"/>
    <w:rsid w:val="00D14EDB"/>
    <w:rsid w:val="00D17463"/>
    <w:rsid w:val="00D17A45"/>
    <w:rsid w:val="00D17E61"/>
    <w:rsid w:val="00D2322A"/>
    <w:rsid w:val="00D2326F"/>
    <w:rsid w:val="00D24F5A"/>
    <w:rsid w:val="00D307E2"/>
    <w:rsid w:val="00D31B50"/>
    <w:rsid w:val="00D32C94"/>
    <w:rsid w:val="00D33CCF"/>
    <w:rsid w:val="00D34459"/>
    <w:rsid w:val="00D34E39"/>
    <w:rsid w:val="00D35272"/>
    <w:rsid w:val="00D352C6"/>
    <w:rsid w:val="00D35F22"/>
    <w:rsid w:val="00D36A5A"/>
    <w:rsid w:val="00D40180"/>
    <w:rsid w:val="00D41B8B"/>
    <w:rsid w:val="00D439EB"/>
    <w:rsid w:val="00D442B2"/>
    <w:rsid w:val="00D44C7C"/>
    <w:rsid w:val="00D461AE"/>
    <w:rsid w:val="00D47B8B"/>
    <w:rsid w:val="00D508DA"/>
    <w:rsid w:val="00D5259D"/>
    <w:rsid w:val="00D540E1"/>
    <w:rsid w:val="00D546E0"/>
    <w:rsid w:val="00D56029"/>
    <w:rsid w:val="00D570BE"/>
    <w:rsid w:val="00D57666"/>
    <w:rsid w:val="00D60890"/>
    <w:rsid w:val="00D61568"/>
    <w:rsid w:val="00D6200F"/>
    <w:rsid w:val="00D62E06"/>
    <w:rsid w:val="00D63182"/>
    <w:rsid w:val="00D672B4"/>
    <w:rsid w:val="00D67964"/>
    <w:rsid w:val="00D70172"/>
    <w:rsid w:val="00D73480"/>
    <w:rsid w:val="00D7537C"/>
    <w:rsid w:val="00D756C9"/>
    <w:rsid w:val="00D7619E"/>
    <w:rsid w:val="00D76DC8"/>
    <w:rsid w:val="00D7787B"/>
    <w:rsid w:val="00D80299"/>
    <w:rsid w:val="00D82F08"/>
    <w:rsid w:val="00D834B9"/>
    <w:rsid w:val="00D83508"/>
    <w:rsid w:val="00D83805"/>
    <w:rsid w:val="00D8413F"/>
    <w:rsid w:val="00D84458"/>
    <w:rsid w:val="00D84B66"/>
    <w:rsid w:val="00D87768"/>
    <w:rsid w:val="00D91497"/>
    <w:rsid w:val="00D958CF"/>
    <w:rsid w:val="00D96028"/>
    <w:rsid w:val="00D9676B"/>
    <w:rsid w:val="00D96D2A"/>
    <w:rsid w:val="00D97369"/>
    <w:rsid w:val="00D97E30"/>
    <w:rsid w:val="00DA1C71"/>
    <w:rsid w:val="00DA1C99"/>
    <w:rsid w:val="00DA20DF"/>
    <w:rsid w:val="00DA330C"/>
    <w:rsid w:val="00DA535A"/>
    <w:rsid w:val="00DA5F65"/>
    <w:rsid w:val="00DA7863"/>
    <w:rsid w:val="00DB0567"/>
    <w:rsid w:val="00DB2183"/>
    <w:rsid w:val="00DB30FC"/>
    <w:rsid w:val="00DB333A"/>
    <w:rsid w:val="00DB3844"/>
    <w:rsid w:val="00DB38FA"/>
    <w:rsid w:val="00DB3B87"/>
    <w:rsid w:val="00DB6255"/>
    <w:rsid w:val="00DB6D69"/>
    <w:rsid w:val="00DB73EA"/>
    <w:rsid w:val="00DC0D57"/>
    <w:rsid w:val="00DC72F5"/>
    <w:rsid w:val="00DD092B"/>
    <w:rsid w:val="00DD218F"/>
    <w:rsid w:val="00DD2218"/>
    <w:rsid w:val="00DD3990"/>
    <w:rsid w:val="00DD681D"/>
    <w:rsid w:val="00DD6A60"/>
    <w:rsid w:val="00DD70E1"/>
    <w:rsid w:val="00DD74F2"/>
    <w:rsid w:val="00DE0127"/>
    <w:rsid w:val="00DE242F"/>
    <w:rsid w:val="00DE348D"/>
    <w:rsid w:val="00DE3943"/>
    <w:rsid w:val="00DE3D1C"/>
    <w:rsid w:val="00DE3F0F"/>
    <w:rsid w:val="00DE5553"/>
    <w:rsid w:val="00DF0333"/>
    <w:rsid w:val="00DF1E12"/>
    <w:rsid w:val="00DF259D"/>
    <w:rsid w:val="00DF44B2"/>
    <w:rsid w:val="00DF468F"/>
    <w:rsid w:val="00DF5196"/>
    <w:rsid w:val="00DF55F6"/>
    <w:rsid w:val="00DF5ECC"/>
    <w:rsid w:val="00DF5ED9"/>
    <w:rsid w:val="00DF6C36"/>
    <w:rsid w:val="00DF6CF6"/>
    <w:rsid w:val="00DF6DED"/>
    <w:rsid w:val="00E00363"/>
    <w:rsid w:val="00E05E38"/>
    <w:rsid w:val="00E06E07"/>
    <w:rsid w:val="00E1104B"/>
    <w:rsid w:val="00E14146"/>
    <w:rsid w:val="00E15C0C"/>
    <w:rsid w:val="00E2228D"/>
    <w:rsid w:val="00E239EC"/>
    <w:rsid w:val="00E271B9"/>
    <w:rsid w:val="00E31D69"/>
    <w:rsid w:val="00E33524"/>
    <w:rsid w:val="00E33885"/>
    <w:rsid w:val="00E33FB4"/>
    <w:rsid w:val="00E35109"/>
    <w:rsid w:val="00E35F02"/>
    <w:rsid w:val="00E377B8"/>
    <w:rsid w:val="00E40D1C"/>
    <w:rsid w:val="00E41303"/>
    <w:rsid w:val="00E41742"/>
    <w:rsid w:val="00E43FEB"/>
    <w:rsid w:val="00E45EE8"/>
    <w:rsid w:val="00E51161"/>
    <w:rsid w:val="00E52917"/>
    <w:rsid w:val="00E53BE0"/>
    <w:rsid w:val="00E54CF0"/>
    <w:rsid w:val="00E55742"/>
    <w:rsid w:val="00E63EB4"/>
    <w:rsid w:val="00E66107"/>
    <w:rsid w:val="00E673ED"/>
    <w:rsid w:val="00E70472"/>
    <w:rsid w:val="00E704D1"/>
    <w:rsid w:val="00E7093C"/>
    <w:rsid w:val="00E71424"/>
    <w:rsid w:val="00E73470"/>
    <w:rsid w:val="00E74320"/>
    <w:rsid w:val="00E7437A"/>
    <w:rsid w:val="00E77656"/>
    <w:rsid w:val="00E8045C"/>
    <w:rsid w:val="00E808F8"/>
    <w:rsid w:val="00E81DA5"/>
    <w:rsid w:val="00E8367A"/>
    <w:rsid w:val="00E836BA"/>
    <w:rsid w:val="00E90809"/>
    <w:rsid w:val="00E90B63"/>
    <w:rsid w:val="00E90BF3"/>
    <w:rsid w:val="00E9347B"/>
    <w:rsid w:val="00E95161"/>
    <w:rsid w:val="00E95F63"/>
    <w:rsid w:val="00E96421"/>
    <w:rsid w:val="00EA03C0"/>
    <w:rsid w:val="00EA0774"/>
    <w:rsid w:val="00EA1E57"/>
    <w:rsid w:val="00EA1EA6"/>
    <w:rsid w:val="00EA6706"/>
    <w:rsid w:val="00EA6B31"/>
    <w:rsid w:val="00EB01CF"/>
    <w:rsid w:val="00EB1186"/>
    <w:rsid w:val="00EB330D"/>
    <w:rsid w:val="00EB4B03"/>
    <w:rsid w:val="00EB578C"/>
    <w:rsid w:val="00EB6268"/>
    <w:rsid w:val="00EC12F3"/>
    <w:rsid w:val="00EC20D6"/>
    <w:rsid w:val="00EC4E4A"/>
    <w:rsid w:val="00EC4F91"/>
    <w:rsid w:val="00EC50A0"/>
    <w:rsid w:val="00EC55AC"/>
    <w:rsid w:val="00EC713F"/>
    <w:rsid w:val="00EC7641"/>
    <w:rsid w:val="00ED061B"/>
    <w:rsid w:val="00ED1EFD"/>
    <w:rsid w:val="00ED3B01"/>
    <w:rsid w:val="00ED4EBB"/>
    <w:rsid w:val="00ED627F"/>
    <w:rsid w:val="00ED67BB"/>
    <w:rsid w:val="00ED7261"/>
    <w:rsid w:val="00ED7994"/>
    <w:rsid w:val="00ED7E10"/>
    <w:rsid w:val="00EE4D08"/>
    <w:rsid w:val="00EE5DB6"/>
    <w:rsid w:val="00EF005D"/>
    <w:rsid w:val="00EF1273"/>
    <w:rsid w:val="00EF144F"/>
    <w:rsid w:val="00EF301A"/>
    <w:rsid w:val="00EF3614"/>
    <w:rsid w:val="00EF5932"/>
    <w:rsid w:val="00EF6B12"/>
    <w:rsid w:val="00EF7BA1"/>
    <w:rsid w:val="00F00168"/>
    <w:rsid w:val="00F00207"/>
    <w:rsid w:val="00F034E0"/>
    <w:rsid w:val="00F10D2B"/>
    <w:rsid w:val="00F13AEF"/>
    <w:rsid w:val="00F13F6B"/>
    <w:rsid w:val="00F201A2"/>
    <w:rsid w:val="00F21037"/>
    <w:rsid w:val="00F2271A"/>
    <w:rsid w:val="00F2356B"/>
    <w:rsid w:val="00F23959"/>
    <w:rsid w:val="00F24A07"/>
    <w:rsid w:val="00F26604"/>
    <w:rsid w:val="00F27A12"/>
    <w:rsid w:val="00F27D8E"/>
    <w:rsid w:val="00F30094"/>
    <w:rsid w:val="00F302BD"/>
    <w:rsid w:val="00F311E4"/>
    <w:rsid w:val="00F323AD"/>
    <w:rsid w:val="00F351BF"/>
    <w:rsid w:val="00F35475"/>
    <w:rsid w:val="00F37593"/>
    <w:rsid w:val="00F40018"/>
    <w:rsid w:val="00F40885"/>
    <w:rsid w:val="00F40D1F"/>
    <w:rsid w:val="00F4363B"/>
    <w:rsid w:val="00F441BC"/>
    <w:rsid w:val="00F45210"/>
    <w:rsid w:val="00F45965"/>
    <w:rsid w:val="00F5064C"/>
    <w:rsid w:val="00F51057"/>
    <w:rsid w:val="00F538F7"/>
    <w:rsid w:val="00F53E64"/>
    <w:rsid w:val="00F56543"/>
    <w:rsid w:val="00F64CAC"/>
    <w:rsid w:val="00F70F62"/>
    <w:rsid w:val="00F71C97"/>
    <w:rsid w:val="00F738FB"/>
    <w:rsid w:val="00F73FFC"/>
    <w:rsid w:val="00F74132"/>
    <w:rsid w:val="00F74D89"/>
    <w:rsid w:val="00F7639B"/>
    <w:rsid w:val="00F76815"/>
    <w:rsid w:val="00F77A34"/>
    <w:rsid w:val="00F804BC"/>
    <w:rsid w:val="00F80802"/>
    <w:rsid w:val="00F821AD"/>
    <w:rsid w:val="00F93D20"/>
    <w:rsid w:val="00F94550"/>
    <w:rsid w:val="00F94EE9"/>
    <w:rsid w:val="00F951FF"/>
    <w:rsid w:val="00F97582"/>
    <w:rsid w:val="00FA18AD"/>
    <w:rsid w:val="00FA69DF"/>
    <w:rsid w:val="00FB19FE"/>
    <w:rsid w:val="00FB216F"/>
    <w:rsid w:val="00FB5CDE"/>
    <w:rsid w:val="00FB61DA"/>
    <w:rsid w:val="00FB6EF0"/>
    <w:rsid w:val="00FB7B88"/>
    <w:rsid w:val="00FC0934"/>
    <w:rsid w:val="00FC2C02"/>
    <w:rsid w:val="00FC4577"/>
    <w:rsid w:val="00FC7DF0"/>
    <w:rsid w:val="00FD0894"/>
    <w:rsid w:val="00FD223C"/>
    <w:rsid w:val="00FD3B56"/>
    <w:rsid w:val="00FD4195"/>
    <w:rsid w:val="00FD4851"/>
    <w:rsid w:val="00FE215A"/>
    <w:rsid w:val="00FE31D3"/>
    <w:rsid w:val="00FE5228"/>
    <w:rsid w:val="00FE7786"/>
    <w:rsid w:val="00FF040C"/>
    <w:rsid w:val="00FF1657"/>
    <w:rsid w:val="00FF203E"/>
    <w:rsid w:val="00FF2A12"/>
    <w:rsid w:val="00FF3E1F"/>
    <w:rsid w:val="01AE2F44"/>
    <w:rsid w:val="020C7A8C"/>
    <w:rsid w:val="02D5532B"/>
    <w:rsid w:val="0425065C"/>
    <w:rsid w:val="044D4168"/>
    <w:rsid w:val="053A6F6A"/>
    <w:rsid w:val="05685C6C"/>
    <w:rsid w:val="05694F66"/>
    <w:rsid w:val="05FC21A8"/>
    <w:rsid w:val="06257DC8"/>
    <w:rsid w:val="065F2276"/>
    <w:rsid w:val="08856039"/>
    <w:rsid w:val="08BC1E45"/>
    <w:rsid w:val="097F7C95"/>
    <w:rsid w:val="09C363BE"/>
    <w:rsid w:val="0A0E187E"/>
    <w:rsid w:val="0A1715AE"/>
    <w:rsid w:val="0B2F762C"/>
    <w:rsid w:val="0B4260D5"/>
    <w:rsid w:val="0B7A7FAC"/>
    <w:rsid w:val="0B9C311C"/>
    <w:rsid w:val="0C1402D6"/>
    <w:rsid w:val="0C40361C"/>
    <w:rsid w:val="0CFE2E1C"/>
    <w:rsid w:val="0E400149"/>
    <w:rsid w:val="0EF84C95"/>
    <w:rsid w:val="0FA0395B"/>
    <w:rsid w:val="0FFD4A2C"/>
    <w:rsid w:val="0FFD7C69"/>
    <w:rsid w:val="10A67491"/>
    <w:rsid w:val="11145EF4"/>
    <w:rsid w:val="11C953D1"/>
    <w:rsid w:val="12D63C27"/>
    <w:rsid w:val="13716762"/>
    <w:rsid w:val="13935B66"/>
    <w:rsid w:val="13BE0CCC"/>
    <w:rsid w:val="13C061DF"/>
    <w:rsid w:val="13EB0D8B"/>
    <w:rsid w:val="14D1497F"/>
    <w:rsid w:val="15106F0E"/>
    <w:rsid w:val="1750612D"/>
    <w:rsid w:val="17CC59EB"/>
    <w:rsid w:val="183B2237"/>
    <w:rsid w:val="18F71ACA"/>
    <w:rsid w:val="1939078A"/>
    <w:rsid w:val="1A2C11B2"/>
    <w:rsid w:val="1A882F1A"/>
    <w:rsid w:val="1AB30A4F"/>
    <w:rsid w:val="1AC66715"/>
    <w:rsid w:val="1B2025E3"/>
    <w:rsid w:val="1B894C49"/>
    <w:rsid w:val="1BE57D6B"/>
    <w:rsid w:val="1C49757E"/>
    <w:rsid w:val="1C932563"/>
    <w:rsid w:val="1C9C107B"/>
    <w:rsid w:val="1CE03668"/>
    <w:rsid w:val="1CEA6DA3"/>
    <w:rsid w:val="1D2E5636"/>
    <w:rsid w:val="1D990447"/>
    <w:rsid w:val="1DC44D89"/>
    <w:rsid w:val="1E9E61BB"/>
    <w:rsid w:val="1ED31728"/>
    <w:rsid w:val="1F84531E"/>
    <w:rsid w:val="216A68D7"/>
    <w:rsid w:val="22FF08CF"/>
    <w:rsid w:val="23001383"/>
    <w:rsid w:val="23055BA2"/>
    <w:rsid w:val="23933F4D"/>
    <w:rsid w:val="239472DB"/>
    <w:rsid w:val="23F767E5"/>
    <w:rsid w:val="240059A3"/>
    <w:rsid w:val="25030AB2"/>
    <w:rsid w:val="252233B8"/>
    <w:rsid w:val="25FF470F"/>
    <w:rsid w:val="2682517A"/>
    <w:rsid w:val="2864368B"/>
    <w:rsid w:val="2AC95E0C"/>
    <w:rsid w:val="2B275F8C"/>
    <w:rsid w:val="2B4F2400"/>
    <w:rsid w:val="2BC3273E"/>
    <w:rsid w:val="2CB60D8A"/>
    <w:rsid w:val="2D25738C"/>
    <w:rsid w:val="2D3646C6"/>
    <w:rsid w:val="2D6F3B5B"/>
    <w:rsid w:val="2DA10010"/>
    <w:rsid w:val="2EB92B37"/>
    <w:rsid w:val="2EEE734A"/>
    <w:rsid w:val="2F515082"/>
    <w:rsid w:val="308837EB"/>
    <w:rsid w:val="31F14828"/>
    <w:rsid w:val="32BD1B37"/>
    <w:rsid w:val="32F31422"/>
    <w:rsid w:val="334607B4"/>
    <w:rsid w:val="33590F8D"/>
    <w:rsid w:val="33F064DD"/>
    <w:rsid w:val="34413FF6"/>
    <w:rsid w:val="34BA3295"/>
    <w:rsid w:val="34D851B9"/>
    <w:rsid w:val="352A41E0"/>
    <w:rsid w:val="355C5082"/>
    <w:rsid w:val="35CB447E"/>
    <w:rsid w:val="36B00F53"/>
    <w:rsid w:val="36B73259"/>
    <w:rsid w:val="371D1442"/>
    <w:rsid w:val="37B202B1"/>
    <w:rsid w:val="37B637B5"/>
    <w:rsid w:val="380A42DD"/>
    <w:rsid w:val="3843430D"/>
    <w:rsid w:val="39167265"/>
    <w:rsid w:val="3929116C"/>
    <w:rsid w:val="39685DF5"/>
    <w:rsid w:val="398B4320"/>
    <w:rsid w:val="3A2742F2"/>
    <w:rsid w:val="3A315C2A"/>
    <w:rsid w:val="3A5C24FF"/>
    <w:rsid w:val="3A8707F9"/>
    <w:rsid w:val="3B2C0532"/>
    <w:rsid w:val="3B394B30"/>
    <w:rsid w:val="3BA6061E"/>
    <w:rsid w:val="3BB5518B"/>
    <w:rsid w:val="3BBF5450"/>
    <w:rsid w:val="3BFF1179"/>
    <w:rsid w:val="3CE633BF"/>
    <w:rsid w:val="3D1A7B62"/>
    <w:rsid w:val="3D5C1410"/>
    <w:rsid w:val="3D7C2597"/>
    <w:rsid w:val="3F77269D"/>
    <w:rsid w:val="3FC12699"/>
    <w:rsid w:val="40120DF4"/>
    <w:rsid w:val="401D24F0"/>
    <w:rsid w:val="40635282"/>
    <w:rsid w:val="4073456B"/>
    <w:rsid w:val="422E72BB"/>
    <w:rsid w:val="451D2E81"/>
    <w:rsid w:val="455A2504"/>
    <w:rsid w:val="476A3A29"/>
    <w:rsid w:val="477B11A4"/>
    <w:rsid w:val="47BF5F35"/>
    <w:rsid w:val="487C2559"/>
    <w:rsid w:val="4A665C99"/>
    <w:rsid w:val="4A6E1172"/>
    <w:rsid w:val="4B15685C"/>
    <w:rsid w:val="4B337C7D"/>
    <w:rsid w:val="4C130EF6"/>
    <w:rsid w:val="4C770C23"/>
    <w:rsid w:val="4CED7B45"/>
    <w:rsid w:val="4D2474A3"/>
    <w:rsid w:val="4DC567CE"/>
    <w:rsid w:val="4E402793"/>
    <w:rsid w:val="4EB677C1"/>
    <w:rsid w:val="4F122B48"/>
    <w:rsid w:val="4F2924DE"/>
    <w:rsid w:val="4F513D1C"/>
    <w:rsid w:val="4F77157F"/>
    <w:rsid w:val="4FAC7085"/>
    <w:rsid w:val="4FE7DACB"/>
    <w:rsid w:val="51023D43"/>
    <w:rsid w:val="519C378D"/>
    <w:rsid w:val="51E658AE"/>
    <w:rsid w:val="524608BD"/>
    <w:rsid w:val="52B12FE9"/>
    <w:rsid w:val="52F22BFD"/>
    <w:rsid w:val="53082041"/>
    <w:rsid w:val="53A54099"/>
    <w:rsid w:val="53A83F97"/>
    <w:rsid w:val="53CB57E7"/>
    <w:rsid w:val="54F66213"/>
    <w:rsid w:val="56051109"/>
    <w:rsid w:val="56215441"/>
    <w:rsid w:val="563732B8"/>
    <w:rsid w:val="565D048B"/>
    <w:rsid w:val="56B15F5E"/>
    <w:rsid w:val="579810CD"/>
    <w:rsid w:val="57FA090F"/>
    <w:rsid w:val="57FE7F64"/>
    <w:rsid w:val="58F66FFF"/>
    <w:rsid w:val="5A000F71"/>
    <w:rsid w:val="5ADF0009"/>
    <w:rsid w:val="5BD42860"/>
    <w:rsid w:val="5BD80CAA"/>
    <w:rsid w:val="5C35133F"/>
    <w:rsid w:val="5CAC4415"/>
    <w:rsid w:val="5D3D2E6A"/>
    <w:rsid w:val="5D4B2B65"/>
    <w:rsid w:val="5EAB0690"/>
    <w:rsid w:val="5F1A7879"/>
    <w:rsid w:val="60A5622B"/>
    <w:rsid w:val="620A220C"/>
    <w:rsid w:val="6243694B"/>
    <w:rsid w:val="625E7C4E"/>
    <w:rsid w:val="63083FFE"/>
    <w:rsid w:val="636F6BB5"/>
    <w:rsid w:val="6430575E"/>
    <w:rsid w:val="645A18A3"/>
    <w:rsid w:val="64C2228C"/>
    <w:rsid w:val="651D11CD"/>
    <w:rsid w:val="65A94752"/>
    <w:rsid w:val="67697FE1"/>
    <w:rsid w:val="67C91A7D"/>
    <w:rsid w:val="680C4D01"/>
    <w:rsid w:val="68654F3A"/>
    <w:rsid w:val="69A450DD"/>
    <w:rsid w:val="69BA04F1"/>
    <w:rsid w:val="69E53DF1"/>
    <w:rsid w:val="6A3C23C1"/>
    <w:rsid w:val="6A5A6F70"/>
    <w:rsid w:val="6A715F42"/>
    <w:rsid w:val="6B0E6E02"/>
    <w:rsid w:val="6B6F6AA9"/>
    <w:rsid w:val="6BF71CF8"/>
    <w:rsid w:val="6C512D65"/>
    <w:rsid w:val="6CCF67E9"/>
    <w:rsid w:val="6D0D458B"/>
    <w:rsid w:val="6D3F05ED"/>
    <w:rsid w:val="6D4C7917"/>
    <w:rsid w:val="6D73120E"/>
    <w:rsid w:val="6D7823D7"/>
    <w:rsid w:val="6DA44254"/>
    <w:rsid w:val="6DE6223B"/>
    <w:rsid w:val="6E265713"/>
    <w:rsid w:val="6E6F740F"/>
    <w:rsid w:val="6F420125"/>
    <w:rsid w:val="6F9E2D74"/>
    <w:rsid w:val="6FB23F3C"/>
    <w:rsid w:val="6FE00766"/>
    <w:rsid w:val="70BF659F"/>
    <w:rsid w:val="7267248A"/>
    <w:rsid w:val="726B018B"/>
    <w:rsid w:val="72FF9C39"/>
    <w:rsid w:val="747D356D"/>
    <w:rsid w:val="749042CF"/>
    <w:rsid w:val="74EB5021"/>
    <w:rsid w:val="751F7736"/>
    <w:rsid w:val="75996129"/>
    <w:rsid w:val="76F33C94"/>
    <w:rsid w:val="77255188"/>
    <w:rsid w:val="77C5655B"/>
    <w:rsid w:val="780E1F03"/>
    <w:rsid w:val="78BB3C7A"/>
    <w:rsid w:val="78BC1A4A"/>
    <w:rsid w:val="79A162F7"/>
    <w:rsid w:val="79A43139"/>
    <w:rsid w:val="79FC4230"/>
    <w:rsid w:val="7AC4110E"/>
    <w:rsid w:val="7AEFC6B3"/>
    <w:rsid w:val="7BE81D50"/>
    <w:rsid w:val="7CDB1B25"/>
    <w:rsid w:val="7CFC25F6"/>
    <w:rsid w:val="7D5F6FBA"/>
    <w:rsid w:val="7D8D658A"/>
    <w:rsid w:val="7E3E2C28"/>
    <w:rsid w:val="7E85407F"/>
    <w:rsid w:val="7EAB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04825"/>
  <w14:defaultImageDpi w14:val="32767"/>
  <w15:docId w15:val="{DF902AA9-0E4D-DC49-A407-6A82A680A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semiHidden="1" w:unhideWhenUsed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eastAsiaTheme="minorEastAsia" w:cstheme="minorBidi"/>
      <w:kern w:val="2"/>
      <w:sz w:val="24"/>
      <w:szCs w:val="24"/>
    </w:rPr>
  </w:style>
  <w:style w:type="paragraph" w:styleId="1">
    <w:name w:val="heading 1"/>
    <w:next w:val="a"/>
    <w:link w:val="10"/>
    <w:uiPriority w:val="9"/>
    <w:qFormat/>
    <w:pPr>
      <w:widowControl w:val="0"/>
      <w:adjustRightInd w:val="0"/>
      <w:snapToGrid w:val="0"/>
      <w:spacing w:before="120" w:after="120" w:line="240" w:lineRule="exact"/>
      <w:outlineLvl w:val="0"/>
    </w:pPr>
    <w:rPr>
      <w:rFonts w:eastAsia="SimSun-ExtB" w:cs="Times New Roman (正文 CS 字体)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spacing w:after="80" w:line="240" w:lineRule="exact"/>
      <w:jc w:val="left"/>
      <w:outlineLvl w:val="1"/>
    </w:pPr>
    <w:rPr>
      <w:rFonts w:eastAsia="宋体" w:cs="Times New Roman (标题 CS)"/>
      <w:b/>
      <w:bCs/>
      <w:kern w:val="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before="260" w:after="260" w:line="480" w:lineRule="auto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rFonts w:ascii="宋体" w:eastAsia="宋体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d">
    <w:name w:val="footnote text"/>
    <w:basedOn w:val="a"/>
    <w:link w:val="11"/>
    <w:uiPriority w:val="99"/>
    <w:unhideWhenUsed/>
    <w:qFormat/>
    <w:pPr>
      <w:jc w:val="left"/>
    </w:pPr>
    <w:rPr>
      <w:rFonts w:ascii="Calibri" w:eastAsia="宋体" w:hAnsi="Calibri" w:cs="Times New Roman"/>
      <w:sz w:val="18"/>
      <w:szCs w:val="18"/>
    </w:rPr>
  </w:style>
  <w:style w:type="paragraph" w:styleId="ae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f">
    <w:name w:val="page number"/>
    <w:basedOn w:val="a0"/>
    <w:uiPriority w:val="99"/>
    <w:unhideWhenUsed/>
    <w:qFormat/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qFormat/>
    <w:rPr>
      <w:sz w:val="21"/>
      <w:szCs w:val="21"/>
    </w:rPr>
  </w:style>
  <w:style w:type="character" w:styleId="af2">
    <w:name w:val="footnote reference"/>
    <w:uiPriority w:val="99"/>
    <w:unhideWhenUsed/>
    <w:qFormat/>
    <w:rPr>
      <w:vertAlign w:val="superscript"/>
    </w:rPr>
  </w:style>
  <w:style w:type="table" w:styleId="af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4">
    <w:name w:val="我的正文"/>
    <w:basedOn w:val="a"/>
    <w:link w:val="af5"/>
    <w:qFormat/>
    <w:pPr>
      <w:jc w:val="left"/>
    </w:pPr>
    <w:rPr>
      <w:rFonts w:eastAsia="宋体" w:cs="Times New Roman (正文 CS 字体)"/>
    </w:rPr>
  </w:style>
  <w:style w:type="character" w:customStyle="1" w:styleId="af5">
    <w:name w:val="我的正文 字符"/>
    <w:basedOn w:val="a0"/>
    <w:link w:val="af4"/>
    <w:qFormat/>
    <w:rPr>
      <w:rFonts w:ascii="Times New Roman" w:eastAsia="宋体" w:hAnsi="Times New Roman" w:cs="Times New Roman (正文 CS 字体)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 (标题 CS)"/>
      <w:b/>
      <w:bCs/>
      <w:kern w:val="0"/>
      <w:szCs w:val="32"/>
    </w:rPr>
  </w:style>
  <w:style w:type="paragraph" w:customStyle="1" w:styleId="12">
    <w:name w:val="列表段落1"/>
    <w:basedOn w:val="a"/>
    <w:uiPriority w:val="34"/>
    <w:qFormat/>
    <w:pPr>
      <w:ind w:firstLine="420"/>
    </w:pPr>
  </w:style>
  <w:style w:type="character" w:customStyle="1" w:styleId="af6">
    <w:name w:val="脚注文本 字符"/>
    <w:basedOn w:val="a0"/>
    <w:uiPriority w:val="99"/>
    <w:semiHidden/>
    <w:qFormat/>
    <w:rPr>
      <w:sz w:val="18"/>
      <w:szCs w:val="18"/>
    </w:rPr>
  </w:style>
  <w:style w:type="character" w:customStyle="1" w:styleId="11">
    <w:name w:val="脚注文本 字符1"/>
    <w:link w:val="ad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customStyle="1" w:styleId="13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SimSun-ExtB" w:hAnsi="Times New Roman" w:cs="Times New Roman (正文 CS 字体)"/>
      <w:b/>
      <w:bCs/>
      <w:kern w:val="44"/>
      <w:szCs w:val="44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hAnsi="Times New Roman"/>
      <w:b/>
      <w:bCs/>
      <w:sz w:val="28"/>
      <w:szCs w:val="32"/>
    </w:rPr>
  </w:style>
  <w:style w:type="paragraph" w:customStyle="1" w:styleId="msolistparagraph0">
    <w:name w:val="msolistparagraph"/>
    <w:basedOn w:val="a"/>
    <w:qFormat/>
    <w:pPr>
      <w:widowControl/>
      <w:ind w:firstLine="420"/>
    </w:pPr>
    <w:rPr>
      <w:rFonts w:eastAsia="宋体" w:hAnsi="Calibri" w:cs="Times New Roman"/>
      <w:kern w:val="0"/>
      <w:szCs w:val="20"/>
    </w:rPr>
  </w:style>
  <w:style w:type="paragraph" w:customStyle="1" w:styleId="21">
    <w:name w:val="修订2"/>
    <w:hidden/>
    <w:uiPriority w:val="99"/>
    <w:semiHidden/>
    <w:qFormat/>
    <w:rPr>
      <w:rFonts w:eastAsiaTheme="minorEastAsia" w:cstheme="minorBidi"/>
      <w:kern w:val="2"/>
      <w:sz w:val="24"/>
      <w:szCs w:val="24"/>
    </w:rPr>
  </w:style>
  <w:style w:type="paragraph" w:styleId="af7">
    <w:name w:val="Revision"/>
    <w:hidden/>
    <w:uiPriority w:val="99"/>
    <w:semiHidden/>
    <w:rsid w:val="002204D2"/>
    <w:rPr>
      <w:rFonts w:eastAsiaTheme="minorEastAsia" w:cstheme="minorBidi"/>
      <w:kern w:val="2"/>
      <w:sz w:val="24"/>
      <w:szCs w:val="24"/>
    </w:rPr>
  </w:style>
  <w:style w:type="character" w:customStyle="1" w:styleId="showcalpanel">
    <w:name w:val="showcalpanel"/>
    <w:basedOn w:val="a0"/>
    <w:rsid w:val="006C0E0E"/>
  </w:style>
  <w:style w:type="character" w:styleId="af8">
    <w:name w:val="Unresolved Mention"/>
    <w:basedOn w:val="a0"/>
    <w:uiPriority w:val="99"/>
    <w:semiHidden/>
    <w:unhideWhenUsed/>
    <w:rsid w:val="00E33F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0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8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76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0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8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71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5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7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45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4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8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9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83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6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4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0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6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4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2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7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56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6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6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8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2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0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79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0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4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7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5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24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1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14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8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6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6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2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9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3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45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7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04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3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63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1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4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8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08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4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42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0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04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8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9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4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7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7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3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1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23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8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9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5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5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7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76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2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4F3BFF2-A65E-5149-9573-1418C726BA4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AF1EE2E-0024-014C-8137-C66109C45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姜英</cp:lastModifiedBy>
  <cp:revision>2</cp:revision>
  <cp:lastPrinted>2021-01-07T01:56:00Z</cp:lastPrinted>
  <dcterms:created xsi:type="dcterms:W3CDTF">2022-07-17T15:27:00Z</dcterms:created>
  <dcterms:modified xsi:type="dcterms:W3CDTF">2022-07-1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  <property fmtid="{D5CDD505-2E9C-101B-9397-08002B2CF9AE}" pid="3" name="grammarly_documentId">
    <vt:lpwstr>documentId_5238</vt:lpwstr>
  </property>
  <property fmtid="{D5CDD505-2E9C-101B-9397-08002B2CF9AE}" pid="4" name="grammarly_documentContext">
    <vt:lpwstr>{"goals":[],"domain":"general","emotions":[],"dialect":"american"}</vt:lpwstr>
  </property>
</Properties>
</file>